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4DA6DE" w14:textId="47E9C9AA" w:rsidR="0035741E" w:rsidRPr="0035741E" w:rsidRDefault="00802CFC" w:rsidP="00802CFC">
      <w:pPr>
        <w:pStyle w:val="Header"/>
        <w:rPr>
          <w:b/>
          <w:bCs/>
          <w:sz w:val="28"/>
          <w:szCs w:val="28"/>
        </w:rPr>
      </w:pPr>
      <w:r w:rsidRPr="00802CFC">
        <w:rPr>
          <w:b/>
          <w:bCs/>
          <w:sz w:val="28"/>
          <w:szCs w:val="28"/>
        </w:rPr>
        <w:t xml:space="preserve">Multimedia </w:t>
      </w:r>
      <w:r w:rsidR="0035741E" w:rsidRPr="0035741E">
        <w:rPr>
          <w:b/>
          <w:bCs/>
          <w:sz w:val="28"/>
          <w:szCs w:val="28"/>
        </w:rPr>
        <w:t xml:space="preserve">Appendix </w:t>
      </w:r>
      <w:r w:rsidR="00AD0FFF">
        <w:rPr>
          <w:b/>
          <w:bCs/>
          <w:sz w:val="28"/>
          <w:szCs w:val="28"/>
        </w:rPr>
        <w:t>8</w:t>
      </w:r>
      <w:r w:rsidR="0035741E" w:rsidRPr="0035741E">
        <w:rPr>
          <w:b/>
          <w:bCs/>
          <w:sz w:val="28"/>
          <w:szCs w:val="28"/>
        </w:rPr>
        <w:t>: Reviewers’ judgments about each domain in “risk of bias” and "applicability concerns" for each included study</w:t>
      </w:r>
      <w:r w:rsidR="00717EF9">
        <w:rPr>
          <w:b/>
          <w:bCs/>
          <w:sz w:val="28"/>
          <w:szCs w:val="28"/>
        </w:rPr>
        <w:t xml:space="preserve"> </w:t>
      </w:r>
    </w:p>
    <w:p w14:paraId="7B37F1E4" w14:textId="4804693E" w:rsidR="00B46619" w:rsidRDefault="00B46619" w:rsidP="0035741E">
      <w:pPr>
        <w:rPr>
          <w:noProof/>
        </w:rPr>
      </w:pPr>
    </w:p>
    <w:p w14:paraId="78F6F963" w14:textId="77777777" w:rsidR="00C00C89" w:rsidRDefault="00C00C89" w:rsidP="0035741E">
      <w:pPr>
        <w:rPr>
          <w:noProof/>
        </w:rPr>
      </w:pPr>
    </w:p>
    <w:p w14:paraId="6164D057" w14:textId="383F2F67" w:rsidR="00C00C89" w:rsidRDefault="008F0735" w:rsidP="0035741E">
      <w:r w:rsidRPr="008F0735">
        <w:rPr>
          <w:noProof/>
        </w:rPr>
        <w:drawing>
          <wp:inline distT="0" distB="0" distL="0" distR="0" wp14:anchorId="6B0A4673" wp14:editId="3F9E1889">
            <wp:extent cx="5943600" cy="5197475"/>
            <wp:effectExtent l="0" t="0" r="0" b="3175"/>
            <wp:docPr id="10255222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5522217" name=""/>
                    <pic:cNvPicPr/>
                  </pic:nvPicPr>
                  <pic:blipFill>
                    <a:blip r:embed="rId7"/>
                    <a:stretch>
                      <a:fillRect/>
                    </a:stretch>
                  </pic:blipFill>
                  <pic:spPr>
                    <a:xfrm>
                      <a:off x="0" y="0"/>
                      <a:ext cx="5943600" cy="5197475"/>
                    </a:xfrm>
                    <a:prstGeom prst="rect">
                      <a:avLst/>
                    </a:prstGeom>
                  </pic:spPr>
                </pic:pic>
              </a:graphicData>
            </a:graphic>
          </wp:inline>
        </w:drawing>
      </w:r>
    </w:p>
    <w:p w14:paraId="7DDF943F" w14:textId="718C5018" w:rsidR="00717EF9" w:rsidRDefault="008A25CE" w:rsidP="0035741E">
      <w:r w:rsidRPr="008A25CE">
        <w:rPr>
          <w:rFonts w:asciiTheme="majorBidi" w:hAnsiTheme="majorBidi" w:cstheme="majorBidi"/>
          <w:b/>
          <w:bCs/>
          <w:color w:val="000000"/>
          <w:szCs w:val="24"/>
        </w:rPr>
        <w:t>References</w:t>
      </w:r>
      <w:r>
        <w:rPr>
          <w:rFonts w:cstheme="majorBidi"/>
          <w:color w:val="000000"/>
          <w:szCs w:val="24"/>
        </w:rPr>
        <w:t xml:space="preserve"> : </w:t>
      </w:r>
    </w:p>
    <w:sdt>
      <w:sdtPr>
        <w:rPr>
          <w:rFonts w:ascii="Times New Roman" w:hAnsi="Times New Roman" w:cs="Times New Roman"/>
          <w:color w:val="000000"/>
        </w:rPr>
        <w:tag w:val="MENDELEY_BIBLIOGRAPHY"/>
        <w:id w:val="1753465627"/>
        <w:placeholder>
          <w:docPart w:val="50A08A79C28A4915BD699C221509EA89"/>
        </w:placeholder>
      </w:sdtPr>
      <w:sdtContent>
        <w:p w14:paraId="508FEAB2" w14:textId="77777777" w:rsidR="006455EF" w:rsidRPr="00EF238C" w:rsidRDefault="006455EF" w:rsidP="006455EF">
          <w:pPr>
            <w:autoSpaceDE w:val="0"/>
            <w:autoSpaceDN w:val="0"/>
            <w:ind w:hanging="640"/>
            <w:rPr>
              <w:rFonts w:ascii="Times New Roman" w:eastAsia="Times New Roman" w:hAnsi="Times New Roman" w:cs="Times New Roman"/>
              <w:color w:val="000000"/>
              <w:szCs w:val="24"/>
            </w:rPr>
          </w:pPr>
          <w:r w:rsidRPr="00EF238C">
            <w:rPr>
              <w:rFonts w:ascii="Times New Roman" w:eastAsia="Times New Roman" w:hAnsi="Times New Roman" w:cs="Times New Roman"/>
              <w:color w:val="000000"/>
            </w:rPr>
            <w:t xml:space="preserve">1. </w:t>
          </w:r>
          <w:r w:rsidRPr="00EF238C">
            <w:rPr>
              <w:rFonts w:ascii="Times New Roman" w:eastAsia="Times New Roman" w:hAnsi="Times New Roman" w:cs="Times New Roman"/>
              <w:color w:val="000000"/>
            </w:rPr>
            <w:tab/>
            <w:t xml:space="preserve">Ostrom, Q.T., Cioffi, G., Waite, K., Kruchko, C., Barnholtz-Sloan, J.S.: CBTRUS Statistical Report: Primary Brain and Other Central Nervous System Tumors Diagnosed in the United States in 2014–2018. Neuro Oncol. 23, iii1 (2021). </w:t>
          </w:r>
          <w:r w:rsidRPr="00144C02">
            <w:rPr>
              <w:rFonts w:ascii="Times New Roman" w:eastAsia="Times New Roman" w:hAnsi="Times New Roman" w:cs="Times New Roman"/>
              <w:color w:val="000000"/>
            </w:rPr>
            <w:t>doi: 10.1093/neuonc/noab200</w:t>
          </w:r>
        </w:p>
        <w:p w14:paraId="3C2B7D57"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t xml:space="preserve">2. </w:t>
          </w:r>
          <w:r w:rsidRPr="00EF238C">
            <w:rPr>
              <w:rFonts w:ascii="Times New Roman" w:eastAsia="Times New Roman" w:hAnsi="Times New Roman" w:cs="Times New Roman"/>
              <w:color w:val="000000"/>
            </w:rPr>
            <w:tab/>
            <w:t xml:space="preserve">Reynoso-Noverón, N., Mohar-Betancourt, A., Ortiz-Rafael, J.: Epidemiology of brain tumors. Principles of Neuro-Oncology: Brain &amp; Skull Base. 15–25 (2020). </w:t>
          </w:r>
          <w:r w:rsidRPr="00144C02">
            <w:rPr>
              <w:rFonts w:ascii="Times New Roman" w:eastAsia="Times New Roman" w:hAnsi="Times New Roman" w:cs="Times New Roman"/>
              <w:color w:val="000000"/>
            </w:rPr>
            <w:t>doi: 10.1007/978-3-030-54879-7_2</w:t>
          </w:r>
        </w:p>
        <w:p w14:paraId="6B7441CD"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t xml:space="preserve">3. </w:t>
          </w:r>
          <w:r w:rsidRPr="00EF238C">
            <w:rPr>
              <w:rFonts w:ascii="Times New Roman" w:eastAsia="Times New Roman" w:hAnsi="Times New Roman" w:cs="Times New Roman"/>
              <w:color w:val="000000"/>
            </w:rPr>
            <w:tab/>
            <w:t xml:space="preserve">Lapointe, S., Perry, A., Butowski, N.A.: Primary brain tumours in adults. Lancet. 392, 432–446 (2018). </w:t>
          </w:r>
          <w:r w:rsidRPr="00144C02">
            <w:rPr>
              <w:rFonts w:ascii="Times New Roman" w:eastAsia="Times New Roman" w:hAnsi="Times New Roman" w:cs="Times New Roman"/>
              <w:color w:val="000000"/>
            </w:rPr>
            <w:t>doi:</w:t>
          </w:r>
          <w:r>
            <w:rPr>
              <w:rFonts w:ascii="Times New Roman" w:eastAsia="Times New Roman" w:hAnsi="Times New Roman" w:cs="Times New Roman"/>
              <w:color w:val="000000"/>
            </w:rPr>
            <w:t xml:space="preserve"> </w:t>
          </w:r>
          <w:r w:rsidRPr="00144C02">
            <w:rPr>
              <w:rFonts w:ascii="Times New Roman" w:eastAsia="Times New Roman" w:hAnsi="Times New Roman" w:cs="Times New Roman"/>
              <w:color w:val="000000"/>
            </w:rPr>
            <w:t>10.1016/S0140-6736(18)30990-5</w:t>
          </w:r>
        </w:p>
        <w:p w14:paraId="660D5573"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t xml:space="preserve">4. </w:t>
          </w:r>
          <w:r w:rsidRPr="00EF238C">
            <w:rPr>
              <w:rFonts w:ascii="Times New Roman" w:eastAsia="Times New Roman" w:hAnsi="Times New Roman" w:cs="Times New Roman"/>
              <w:color w:val="000000"/>
            </w:rPr>
            <w:tab/>
            <w:t xml:space="preserve">Perry, A., Wesseling, P.: Histologic classification of gliomas. Handb Clin Neurol. 134, 71–95 (2016). </w:t>
          </w:r>
          <w:r w:rsidRPr="00144C02">
            <w:rPr>
              <w:rFonts w:ascii="Times New Roman" w:eastAsia="Times New Roman" w:hAnsi="Times New Roman" w:cs="Times New Roman"/>
              <w:color w:val="000000"/>
            </w:rPr>
            <w:t>doi: 10.1016/B978-0-12-802997-8.00005-0</w:t>
          </w:r>
        </w:p>
        <w:p w14:paraId="2893FFE9"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lastRenderedPageBreak/>
            <w:t xml:space="preserve">5. </w:t>
          </w:r>
          <w:r w:rsidRPr="00EF238C">
            <w:rPr>
              <w:rFonts w:ascii="Times New Roman" w:eastAsia="Times New Roman" w:hAnsi="Times New Roman" w:cs="Times New Roman"/>
              <w:color w:val="000000"/>
            </w:rPr>
            <w:tab/>
            <w:t xml:space="preserve">Chen, R., Smith-Cohn, M., Cohen, A.L., Colman, H.: Glioma Subclassifications and Their Clinical Significance. Neurotherapeutics. 14, 284 (2017). </w:t>
          </w:r>
          <w:r w:rsidRPr="00144C02">
            <w:rPr>
              <w:rFonts w:ascii="Times New Roman" w:eastAsia="Times New Roman" w:hAnsi="Times New Roman" w:cs="Times New Roman"/>
              <w:color w:val="000000"/>
            </w:rPr>
            <w:t>doi: 10.1007/s13311-017-0519-x</w:t>
          </w:r>
        </w:p>
        <w:p w14:paraId="50CD4D08"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t xml:space="preserve">6. </w:t>
          </w:r>
          <w:r w:rsidRPr="00EF238C">
            <w:rPr>
              <w:rFonts w:ascii="Times New Roman" w:eastAsia="Times New Roman" w:hAnsi="Times New Roman" w:cs="Times New Roman"/>
              <w:color w:val="000000"/>
            </w:rPr>
            <w:tab/>
            <w:t xml:space="preserve">N, K., R, O., S, B., W, M.: Molecular Classification of Diffuse Gliomas. Can J Neurol Sci. 47, 464–473 (2020). </w:t>
          </w:r>
          <w:r w:rsidRPr="00144C02">
            <w:rPr>
              <w:rFonts w:ascii="Times New Roman" w:eastAsia="Times New Roman" w:hAnsi="Times New Roman" w:cs="Times New Roman"/>
              <w:color w:val="000000"/>
            </w:rPr>
            <w:t>doi: 10.1017/cjn.2020.10</w:t>
          </w:r>
          <w:r w:rsidRPr="00EF238C">
            <w:rPr>
              <w:rFonts w:ascii="Times New Roman" w:eastAsia="Times New Roman" w:hAnsi="Times New Roman" w:cs="Times New Roman"/>
              <w:color w:val="000000"/>
            </w:rPr>
            <w:t xml:space="preserve">7. </w:t>
          </w:r>
          <w:r w:rsidRPr="00EF238C">
            <w:rPr>
              <w:rFonts w:ascii="Times New Roman" w:eastAsia="Times New Roman" w:hAnsi="Times New Roman" w:cs="Times New Roman"/>
              <w:color w:val="000000"/>
            </w:rPr>
            <w:tab/>
            <w:t xml:space="preserve">Antonelli, M., Poliani, P.L.: Adult type diffuse gliomas in the new 2021 WHO Classification. Pathologica. 114, 397 (2022). </w:t>
          </w:r>
          <w:r w:rsidRPr="00144C02">
            <w:rPr>
              <w:rFonts w:ascii="Times New Roman" w:eastAsia="Times New Roman" w:hAnsi="Times New Roman" w:cs="Times New Roman"/>
              <w:color w:val="000000"/>
            </w:rPr>
            <w:t>doi: 10.32074/1591-951x-823</w:t>
          </w:r>
          <w:r w:rsidRPr="00EF238C">
            <w:rPr>
              <w:rFonts w:ascii="Times New Roman" w:eastAsia="Times New Roman" w:hAnsi="Times New Roman" w:cs="Times New Roman"/>
              <w:color w:val="000000"/>
            </w:rPr>
            <w:t xml:space="preserve">8. </w:t>
          </w:r>
          <w:r w:rsidRPr="00EF238C">
            <w:rPr>
              <w:rFonts w:ascii="Times New Roman" w:eastAsia="Times New Roman" w:hAnsi="Times New Roman" w:cs="Times New Roman"/>
              <w:color w:val="000000"/>
            </w:rPr>
            <w:tab/>
            <w:t xml:space="preserve">Hollon, T., Jiang, C., Chowdury, A., Nasir-Moin, M., Kondepudi, A., Aabedi, A., Adapa, A., Al-Holou, W., Heth, J., Sagher, O., Lowenstein, P., Castro, M., Wadiura, L.I., Widhalm, G., Neuschmelting, V., Reinecke, D., von Spreckelsen, N., Berger, M.S., Hervey-Jumper, S.L., Golfinos, J.G., Snuderl, M., Camelo-Piragua, S., Freudiger, C., Lee, H., Orringer, D.A.: Artificial-intelligence-based molecular classification of diffuse gliomas using rapid, label-free optical imaging. Nat Med. 29, 828–832 (2023). </w:t>
          </w:r>
          <w:r w:rsidRPr="00144C02">
            <w:rPr>
              <w:rFonts w:ascii="Times New Roman" w:eastAsia="Times New Roman" w:hAnsi="Times New Roman" w:cs="Times New Roman"/>
              <w:color w:val="000000"/>
            </w:rPr>
            <w:t>doi: 10.1038/s41591-023-02252-4</w:t>
          </w:r>
        </w:p>
        <w:p w14:paraId="6F111F5E"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t xml:space="preserve">9. </w:t>
          </w:r>
          <w:r w:rsidRPr="00EF238C">
            <w:rPr>
              <w:rFonts w:ascii="Times New Roman" w:eastAsia="Times New Roman" w:hAnsi="Times New Roman" w:cs="Times New Roman"/>
              <w:color w:val="000000"/>
            </w:rPr>
            <w:tab/>
            <w:t xml:space="preserve">Koski, E., Murphy, J.: AI in Healthcare. Stud Health Technol Inform. 284, 295–299 (2021). </w:t>
          </w:r>
          <w:r w:rsidRPr="00144C02">
            <w:rPr>
              <w:rFonts w:ascii="Times New Roman" w:eastAsia="Times New Roman" w:hAnsi="Times New Roman" w:cs="Times New Roman"/>
              <w:color w:val="000000"/>
            </w:rPr>
            <w:t>doi: 10.3233/shti210726</w:t>
          </w:r>
        </w:p>
        <w:p w14:paraId="7EED55D3"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t xml:space="preserve">10. </w:t>
          </w:r>
          <w:r w:rsidRPr="00EF238C">
            <w:rPr>
              <w:rFonts w:ascii="Times New Roman" w:eastAsia="Times New Roman" w:hAnsi="Times New Roman" w:cs="Times New Roman"/>
              <w:color w:val="000000"/>
            </w:rPr>
            <w:tab/>
            <w:t xml:space="preserve">van Kempen, E.J., Post, M., Mannil, M., Kusters, B., Ter Laan, M., Meijer, F.J.A., Henssen, D.J.H.A.: Accuracy of machine learning algorithms for the classification of molecular features of gliomas on mri: A systematic literature review and meta-analysis. Cancers (Basel). 13, 2606 (2021). </w:t>
          </w:r>
          <w:r w:rsidRPr="00AF12AD">
            <w:rPr>
              <w:rFonts w:ascii="Times New Roman" w:eastAsia="Times New Roman" w:hAnsi="Times New Roman" w:cs="Times New Roman"/>
              <w:color w:val="000000"/>
            </w:rPr>
            <w:t>doi: 10.3390/cancers13112606</w:t>
          </w:r>
        </w:p>
        <w:p w14:paraId="72028971"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t xml:space="preserve">11. </w:t>
          </w:r>
          <w:r w:rsidRPr="00EF238C">
            <w:rPr>
              <w:rFonts w:ascii="Times New Roman" w:eastAsia="Times New Roman" w:hAnsi="Times New Roman" w:cs="Times New Roman"/>
              <w:color w:val="000000"/>
            </w:rPr>
            <w:tab/>
            <w:t xml:space="preserve">Farahani, S., Hejazi, M., Moradizeyveh, S., Di Ieva, A., Fatemizadeh, E., Liu, S.: Diagnostic Accuracy of Deep Learning Models in Predicting Glioma Molecular Markers: A Systematic Review and Meta-Analysis. Diagnostics. 15, 797 (2025). </w:t>
          </w:r>
          <w:r w:rsidRPr="00AF12AD">
            <w:rPr>
              <w:rFonts w:ascii="Times New Roman" w:eastAsia="Times New Roman" w:hAnsi="Times New Roman" w:cs="Times New Roman"/>
              <w:color w:val="000000"/>
            </w:rPr>
            <w:t>doi: 10.3390/diagnostics15070797</w:t>
          </w:r>
        </w:p>
        <w:p w14:paraId="665FB5C0"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t xml:space="preserve">12. </w:t>
          </w:r>
          <w:r w:rsidRPr="00EF238C">
            <w:rPr>
              <w:rFonts w:ascii="Times New Roman" w:eastAsia="Times New Roman" w:hAnsi="Times New Roman" w:cs="Times New Roman"/>
              <w:color w:val="000000"/>
            </w:rPr>
            <w:tab/>
            <w:t xml:space="preserve">Puustinen, S., Vrzáková, H., Hyttinen, J., Rauramaa, T., Fält, P., Hauta-Kasari, M., Bednarik, R., Koivisto, T., Rantala, S., von und zu Fraunberg, M., Jääskeläinen, J.E., Elomaa, A.P.: Hyperspectral Imaging in Brain Tumor Surgery—Evidence of Machine Learning-Based Performance. World Neurosurg. 175, e614–e635 (2023). </w:t>
          </w:r>
          <w:r w:rsidRPr="00AF12AD">
            <w:rPr>
              <w:rFonts w:ascii="Times New Roman" w:eastAsia="Times New Roman" w:hAnsi="Times New Roman" w:cs="Times New Roman"/>
              <w:color w:val="000000"/>
            </w:rPr>
            <w:t>doi: 10.1093/nop/npad040</w:t>
          </w:r>
        </w:p>
        <w:p w14:paraId="00CC70C7"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t xml:space="preserve">13. </w:t>
          </w:r>
          <w:r w:rsidRPr="00EF238C">
            <w:rPr>
              <w:rFonts w:ascii="Times New Roman" w:eastAsia="Times New Roman" w:hAnsi="Times New Roman" w:cs="Times New Roman"/>
              <w:color w:val="000000"/>
            </w:rPr>
            <w:tab/>
            <w:t xml:space="preserve">Singh, J., Sahu, S., Mohan, T., Mahajan, S., Sharma, M.C., Sarkar, C., Suri, V.: Current status of DNA methylation profiling in neuro-oncology as a diagnostic support tool: A review. Neurooncol Pract. 10, 518–526 (2023). </w:t>
          </w:r>
          <w:r w:rsidRPr="00AF12AD">
            <w:rPr>
              <w:rFonts w:ascii="Times New Roman" w:eastAsia="Times New Roman" w:hAnsi="Times New Roman" w:cs="Times New Roman"/>
              <w:color w:val="000000"/>
            </w:rPr>
            <w:t>doi: 10.1093/nop/npad040</w:t>
          </w:r>
        </w:p>
        <w:p w14:paraId="3E0F3698"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t xml:space="preserve">14. </w:t>
          </w:r>
          <w:r w:rsidRPr="00EF238C">
            <w:rPr>
              <w:rFonts w:ascii="Times New Roman" w:eastAsia="Times New Roman" w:hAnsi="Times New Roman" w:cs="Times New Roman"/>
              <w:color w:val="000000"/>
            </w:rPr>
            <w:tab/>
            <w:t xml:space="preserve">Liu, Y., Wu, M.: Deep learning in precision medicine and focus on glioma. Bioeng Transl Med. 8, e10553 (2023). </w:t>
          </w:r>
          <w:r w:rsidRPr="00AF12AD">
            <w:rPr>
              <w:rFonts w:ascii="Times New Roman" w:eastAsia="Times New Roman" w:hAnsi="Times New Roman" w:cs="Times New Roman"/>
              <w:color w:val="000000"/>
            </w:rPr>
            <w:t>doi: 10.1002/btm2.10553</w:t>
          </w:r>
          <w:r w:rsidRPr="00EF238C">
            <w:rPr>
              <w:rFonts w:ascii="Times New Roman" w:eastAsia="Times New Roman" w:hAnsi="Times New Roman" w:cs="Times New Roman"/>
              <w:color w:val="000000"/>
            </w:rPr>
            <w:t xml:space="preserve">15. </w:t>
          </w:r>
          <w:r w:rsidRPr="00EF238C">
            <w:rPr>
              <w:rFonts w:ascii="Times New Roman" w:eastAsia="Times New Roman" w:hAnsi="Times New Roman" w:cs="Times New Roman"/>
              <w:color w:val="000000"/>
            </w:rPr>
            <w:tab/>
            <w:t xml:space="preserve">Zhao, J., Huang, Y., Song, Y., Xie, D., Hu, M., Qiu, H., Chu, J.: Diagnostic accuracy and potential covariates for machine learning to identify IDH mutations in glioma patients: evidence from a meta-analysis. Eur Radiol. 30, 4664–4674 (2020). </w:t>
          </w:r>
          <w:r w:rsidRPr="00AF12AD">
            <w:rPr>
              <w:rFonts w:ascii="Times New Roman" w:eastAsia="Times New Roman" w:hAnsi="Times New Roman" w:cs="Times New Roman"/>
              <w:color w:val="000000"/>
            </w:rPr>
            <w:t>doi: 10.1007/s00330-020-06717-9</w:t>
          </w:r>
        </w:p>
        <w:p w14:paraId="68AE36D1"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t xml:space="preserve">16. </w:t>
          </w:r>
          <w:r w:rsidRPr="00EF238C">
            <w:rPr>
              <w:rFonts w:ascii="Times New Roman" w:eastAsia="Times New Roman" w:hAnsi="Times New Roman" w:cs="Times New Roman"/>
              <w:color w:val="000000"/>
            </w:rPr>
            <w:tab/>
            <w:t xml:space="preserve">Lv, Q., Liu, Y., Sun, Y., Wu, M.: Insight into deep learning for glioma IDH medical image analysis: A systematic review. Medicine. 103, E37150 (2024). </w:t>
          </w:r>
          <w:r w:rsidRPr="00AF12AD">
            <w:rPr>
              <w:rFonts w:ascii="Times New Roman" w:eastAsia="Times New Roman" w:hAnsi="Times New Roman" w:cs="Times New Roman"/>
              <w:color w:val="000000"/>
            </w:rPr>
            <w:t>doi: 10.1097/md.0000000000037150</w:t>
          </w:r>
        </w:p>
        <w:p w14:paraId="7E79CDCF"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t xml:space="preserve">17. </w:t>
          </w:r>
          <w:r w:rsidRPr="00EF238C">
            <w:rPr>
              <w:rFonts w:ascii="Times New Roman" w:eastAsia="Times New Roman" w:hAnsi="Times New Roman" w:cs="Times New Roman"/>
              <w:color w:val="000000"/>
            </w:rPr>
            <w:tab/>
            <w:t xml:space="preserve">Guha, A., Halder, S., Shinde, S.H., Gawde, J., Munnolli, S., Talole, S., Goda, J.S.: How does deep learning/machine learning perform in comparison to radiologists in distinguishing glioblastomas (or grade IV astrocytomas) from primary CNS lymphomas?: a meta-analysis and systematic review. Clin Radiol. 79, 460–472 (2024). </w:t>
          </w:r>
          <w:r w:rsidRPr="00AF12AD">
            <w:rPr>
              <w:rFonts w:ascii="Times New Roman" w:eastAsia="Times New Roman" w:hAnsi="Times New Roman" w:cs="Times New Roman"/>
              <w:color w:val="000000"/>
            </w:rPr>
            <w:t>doi: 10.1016/j.crad.2024.03.007</w:t>
          </w:r>
        </w:p>
        <w:p w14:paraId="21D96EE5"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t xml:space="preserve">18. </w:t>
          </w:r>
          <w:r w:rsidRPr="00EF238C">
            <w:rPr>
              <w:rFonts w:ascii="Times New Roman" w:eastAsia="Times New Roman" w:hAnsi="Times New Roman" w:cs="Times New Roman"/>
              <w:color w:val="000000"/>
            </w:rPr>
            <w:tab/>
            <w:t xml:space="preserve">McInnes, M.D.F., Moher, D., Thombs, B.D., McGrath, T.A., Bossuyt, P.M., Clifford, T., Cohen, J.F., Deeks, J.J., Gatsonis, C., Hooft, L., Hunt, H.A., Hyde, C.J., Korevaar, D.A., Leeflang, M.M.G., Macaskill, P., Reitsma, J.B., Rodin, R., Rutjes, A.W.S., Salameh, J.P., Stevens, A., Takwoingi, Y., Tonelli, M., Weeks, L., Whiting, P., Willis, B.H.: Preferred Reporting Items for a Systematic Review and Meta-analysis of Diagnostic Test Accuracy Studies: The PRISMA-DTA Statement. JAMA. 319, 388–396 (2018). </w:t>
          </w:r>
          <w:r w:rsidRPr="00AF12AD">
            <w:rPr>
              <w:rFonts w:ascii="Times New Roman" w:eastAsia="Times New Roman" w:hAnsi="Times New Roman" w:cs="Times New Roman"/>
              <w:color w:val="000000"/>
            </w:rPr>
            <w:t>doi: 10.1001/jama.2017.19163</w:t>
          </w:r>
        </w:p>
        <w:p w14:paraId="2D8001DD"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lastRenderedPageBreak/>
            <w:t xml:space="preserve">19. </w:t>
          </w:r>
          <w:r w:rsidRPr="00EF238C">
            <w:rPr>
              <w:rFonts w:ascii="Times New Roman" w:eastAsia="Times New Roman" w:hAnsi="Times New Roman" w:cs="Times New Roman"/>
              <w:color w:val="000000"/>
            </w:rPr>
            <w:tab/>
            <w:t xml:space="preserve">Whiting, P.F., Rutjes, A.W.S., Westwood, M.E., Mallett, S., Deeks, J.J., Reitsma, J.B., Leeflang, M.M.G., Sterne, J.A.C., Bossuyt, P.M.M.: Quadas-2: A revised tool for the quality assessment of diagnostic accuracy studies. Ann Intern Med. 155, 529–536 (2011). </w:t>
          </w:r>
          <w:r w:rsidRPr="00AF12AD">
            <w:rPr>
              <w:rFonts w:ascii="Times New Roman" w:eastAsia="Times New Roman" w:hAnsi="Times New Roman" w:cs="Times New Roman"/>
              <w:color w:val="000000"/>
            </w:rPr>
            <w:t>doi: 10.7326/0003-4819-155-8-201110180-00009</w:t>
          </w:r>
        </w:p>
        <w:p w14:paraId="22D43761"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t xml:space="preserve">20. </w:t>
          </w:r>
          <w:r w:rsidRPr="00EF238C">
            <w:rPr>
              <w:rFonts w:ascii="Times New Roman" w:eastAsia="Times New Roman" w:hAnsi="Times New Roman" w:cs="Times New Roman"/>
              <w:color w:val="000000"/>
            </w:rPr>
            <w:tab/>
            <w:t xml:space="preserve">Wolff, R.F., Moons, K.G.M., Riley, R.D., Whiting, P.F., Westwood, M., Collins, G.S., Reitsma, J.B., Kleijnen, J., Mallett, S.: PROBAST: A tool to assess the risk of bias and applicability of prediction model studies. Ann Intern Med. 170, 51–58 (2019). </w:t>
          </w:r>
          <w:r w:rsidRPr="00AF12AD">
            <w:rPr>
              <w:rFonts w:ascii="Times New Roman" w:eastAsia="Times New Roman" w:hAnsi="Times New Roman" w:cs="Times New Roman"/>
              <w:color w:val="000000"/>
            </w:rPr>
            <w:t>doi: 10.7326/m18-1376</w:t>
          </w:r>
        </w:p>
        <w:p w14:paraId="425D51A4"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t xml:space="preserve">21. </w:t>
          </w:r>
          <w:r w:rsidRPr="00EF238C">
            <w:rPr>
              <w:rFonts w:ascii="Times New Roman" w:eastAsia="Times New Roman" w:hAnsi="Times New Roman" w:cs="Times New Roman"/>
              <w:color w:val="000000"/>
            </w:rPr>
            <w:tab/>
            <w:t>Albuquerque, T., Fang, M.L., Wiestler, B., Delbridge, C., Vasconcelos, M.J.M., Cardoso, J.S., Schüffler, P.: Multimodal Context-Aware Detection of Glioma Biomarkers Using MRI and WSI. In: Medical Image Computing and Computer Assisted Intervention – MICCAI 2023 Workshops. pp. 157–167 (2023)</w:t>
          </w:r>
          <w:r>
            <w:rPr>
              <w:rFonts w:ascii="Times New Roman" w:eastAsia="Times New Roman" w:hAnsi="Times New Roman" w:cs="Times New Roman"/>
              <w:color w:val="000000"/>
            </w:rPr>
            <w:t xml:space="preserve"> </w:t>
          </w:r>
          <w:r w:rsidRPr="00AF12AD">
            <w:rPr>
              <w:rFonts w:ascii="Times New Roman" w:eastAsia="Times New Roman" w:hAnsi="Times New Roman" w:cs="Times New Roman"/>
              <w:color w:val="000000"/>
            </w:rPr>
            <w:t>https://doi.org/10.1007/978-3-031-47425-5_15</w:t>
          </w:r>
        </w:p>
        <w:p w14:paraId="1111CC69"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t xml:space="preserve">22. </w:t>
          </w:r>
          <w:r w:rsidRPr="00EF238C">
            <w:rPr>
              <w:rFonts w:ascii="Times New Roman" w:eastAsia="Times New Roman" w:hAnsi="Times New Roman" w:cs="Times New Roman"/>
              <w:color w:val="000000"/>
            </w:rPr>
            <w:tab/>
            <w:t xml:space="preserve">Chitnis, S.R., Liu, S., Dash, T., Verlekar, T.T., Di Ieva, A., Berkovsky, S., Vig, L., Srinivasan, A.: Domain-Specific Pre-training Improves Confidence in Whole Slide Image Classification. Proceedings of the Annual International Conference of the IEEE Engineering in Medicine and Biology Society, EMBS. (2023). </w:t>
          </w:r>
          <w:r w:rsidRPr="00AF12AD">
            <w:rPr>
              <w:rFonts w:ascii="Times New Roman" w:eastAsia="Times New Roman" w:hAnsi="Times New Roman" w:cs="Times New Roman"/>
              <w:color w:val="000000"/>
            </w:rPr>
            <w:t>doi: 10.1109/embc40787.2023.10340659</w:t>
          </w:r>
        </w:p>
        <w:p w14:paraId="72DB84B9"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t xml:space="preserve">23. </w:t>
          </w:r>
          <w:r w:rsidRPr="00EF238C">
            <w:rPr>
              <w:rFonts w:ascii="Times New Roman" w:eastAsia="Times New Roman" w:hAnsi="Times New Roman" w:cs="Times New Roman"/>
              <w:color w:val="000000"/>
            </w:rPr>
            <w:tab/>
            <w:t xml:space="preserve">Cui, D., Liu, Y., Liu, G., Liu, L.: A Multiple-Instance Learning-Based Convolutional Neural Network Model to Detect the IDH1 Mutation in the Histopathology Images of Glioma Tissues. J Comput Biol. 27, 1264–1272 (2020). </w:t>
          </w:r>
          <w:r w:rsidRPr="00AF12AD">
            <w:rPr>
              <w:rFonts w:ascii="Times New Roman" w:eastAsia="Times New Roman" w:hAnsi="Times New Roman" w:cs="Times New Roman"/>
              <w:color w:val="000000"/>
            </w:rPr>
            <w:t>doi: 10.1089/cmb.2019.0410</w:t>
          </w:r>
          <w:r w:rsidRPr="00EF238C">
            <w:rPr>
              <w:rFonts w:ascii="Times New Roman" w:eastAsia="Times New Roman" w:hAnsi="Times New Roman" w:cs="Times New Roman"/>
              <w:color w:val="000000"/>
            </w:rPr>
            <w:t xml:space="preserve">24. </w:t>
          </w:r>
          <w:r w:rsidRPr="00EF238C">
            <w:rPr>
              <w:rFonts w:ascii="Times New Roman" w:eastAsia="Times New Roman" w:hAnsi="Times New Roman" w:cs="Times New Roman"/>
              <w:color w:val="000000"/>
            </w:rPr>
            <w:tab/>
            <w:t xml:space="preserve">Despotovic, V., Kim, S.Y., Hau, A.C., Kakoichankava, A., Klamminger, G.G., Borgmann, F.B.K., Frauenknecht, K.B.M., Mittelbronn, M., Nazarov, P. V: Glioma subtype classification from histopathological images using in-domain and out-of-domain transfer learning: An experimental study. Heliyon. 10, e27515 (2024). </w:t>
          </w:r>
          <w:r w:rsidRPr="00AF12AD">
            <w:rPr>
              <w:rFonts w:ascii="Times New Roman" w:eastAsia="Times New Roman" w:hAnsi="Times New Roman" w:cs="Times New Roman"/>
              <w:color w:val="000000"/>
            </w:rPr>
            <w:t>doi: 10.1016/j.heliyon.2024.e27515</w:t>
          </w:r>
        </w:p>
        <w:p w14:paraId="6A7FB054"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t xml:space="preserve">25. </w:t>
          </w:r>
          <w:r w:rsidRPr="00EF238C">
            <w:rPr>
              <w:rFonts w:ascii="Times New Roman" w:eastAsia="Times New Roman" w:hAnsi="Times New Roman" w:cs="Times New Roman"/>
              <w:color w:val="000000"/>
            </w:rPr>
            <w:tab/>
            <w:t>Fang, Z., Liu, Y., Wang, Y., Zhang, X., Chen, Y., Cai, C., Lin, Y., Han, Y., Wang, Z., Zeng, S., Shen, H., Tan, J., Zhang, Y.: Deep Learning Predicts Biomarker Status and Discovers Related Histomorphology Characteristics for Low-Grade Glioma. (2023)</w:t>
          </w:r>
          <w:r>
            <w:rPr>
              <w:rFonts w:ascii="Times New Roman" w:eastAsia="Times New Roman" w:hAnsi="Times New Roman" w:cs="Times New Roman"/>
              <w:color w:val="000000"/>
            </w:rPr>
            <w:t xml:space="preserve"> </w:t>
          </w:r>
          <w:r w:rsidRPr="00AF12AD">
            <w:rPr>
              <w:rFonts w:ascii="Times New Roman" w:eastAsia="Times New Roman" w:hAnsi="Times New Roman" w:cs="Times New Roman"/>
              <w:color w:val="000000"/>
            </w:rPr>
            <w:t>https://doi.org/10.48550/arXiv.2310.07464</w:t>
          </w:r>
        </w:p>
        <w:p w14:paraId="3F9C81EC"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t xml:space="preserve">26. </w:t>
          </w:r>
          <w:r w:rsidRPr="00EF238C">
            <w:rPr>
              <w:rFonts w:ascii="Times New Roman" w:eastAsia="Times New Roman" w:hAnsi="Times New Roman" w:cs="Times New Roman"/>
              <w:color w:val="000000"/>
            </w:rPr>
            <w:tab/>
            <w:t xml:space="preserve">Faust, K., Lee, M.K., Dent, A., Fiala, C., Portante, A., Rabindranath, M., Alsafwani, N., Gao, A., Djuric, U., Diamandis, P.: Integrating morphologic and molecular histopathological features through whole slide image registration and deep learning. Neurooncol Adv. 4, vdac001 (2022). </w:t>
          </w:r>
          <w:r w:rsidRPr="00AF12AD">
            <w:rPr>
              <w:rFonts w:ascii="Times New Roman" w:eastAsia="Times New Roman" w:hAnsi="Times New Roman" w:cs="Times New Roman"/>
              <w:color w:val="000000"/>
            </w:rPr>
            <w:t>doi: 10.1093/noajnl/vdac001</w:t>
          </w:r>
        </w:p>
        <w:p w14:paraId="72311ACA"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t xml:space="preserve">27. </w:t>
          </w:r>
          <w:r w:rsidRPr="00EF238C">
            <w:rPr>
              <w:rFonts w:ascii="Times New Roman" w:eastAsia="Times New Roman" w:hAnsi="Times New Roman" w:cs="Times New Roman"/>
              <w:color w:val="000000"/>
            </w:rPr>
            <w:tab/>
            <w:t xml:space="preserve">Hewitt, K.J., Loffler, C.M.L., Muti, H.S., Berghoff, A.S., Eisenloffel, C., van Treeck, M., Carrero, Z.I., El Nahhas, O.S.M., Veldhuizen, G.P., Weil, S., Saldanha, O.L., Bejan, L., Millner, T.O., Brandner, S., Bruckmann, S., Kather, J.N.: Direct image to subtype prediction for brain tumors using deep learning. Neurooncol Adv. 5, vdad139 (2023). </w:t>
          </w:r>
          <w:r w:rsidRPr="00AF12AD">
            <w:rPr>
              <w:rFonts w:ascii="Times New Roman" w:eastAsia="Times New Roman" w:hAnsi="Times New Roman" w:cs="Times New Roman"/>
              <w:color w:val="000000"/>
            </w:rPr>
            <w:t>doi: 10.1093/noajnl/vdad139</w:t>
          </w:r>
        </w:p>
        <w:p w14:paraId="60DDB257"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t xml:space="preserve">28. </w:t>
          </w:r>
          <w:r w:rsidRPr="00EF238C">
            <w:rPr>
              <w:rFonts w:ascii="Times New Roman" w:eastAsia="Times New Roman" w:hAnsi="Times New Roman" w:cs="Times New Roman"/>
              <w:color w:val="000000"/>
            </w:rPr>
            <w:tab/>
            <w:t>Innani, S., Baheti, B., Nasrallah, M.P., Bakas, S.: Weakly Supervised IDH-Status Glioma Classification from H&amp;E-Stained Whole Slide Images, (2024)</w:t>
          </w:r>
          <w:r>
            <w:rPr>
              <w:rFonts w:ascii="Times New Roman" w:eastAsia="Times New Roman" w:hAnsi="Times New Roman" w:cs="Times New Roman"/>
              <w:color w:val="000000"/>
            </w:rPr>
            <w:t xml:space="preserve"> doi</w:t>
          </w:r>
          <w:r w:rsidRPr="00AF12AD">
            <w:rPr>
              <w:rFonts w:ascii="Times New Roman" w:eastAsia="Times New Roman" w:hAnsi="Times New Roman" w:cs="Times New Roman"/>
              <w:color w:val="000000"/>
            </w:rPr>
            <w:t>: 10.1109/ISBI56570.2024.10635869</w:t>
          </w:r>
        </w:p>
        <w:p w14:paraId="340F904B"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t xml:space="preserve">29. </w:t>
          </w:r>
          <w:r w:rsidRPr="00EF238C">
            <w:rPr>
              <w:rFonts w:ascii="Times New Roman" w:eastAsia="Times New Roman" w:hAnsi="Times New Roman" w:cs="Times New Roman"/>
              <w:color w:val="000000"/>
            </w:rPr>
            <w:tab/>
            <w:t xml:space="preserve">Jiang, S., Zanazzi, G.J., Hassanpour, S.: Predicting prognosis and IDH mutation status for patients with lower-grade gliomas using whole slide images. Sci Rep. 11, 16849 (2021). </w:t>
          </w:r>
          <w:r w:rsidRPr="00AF12AD">
            <w:rPr>
              <w:rFonts w:ascii="Times New Roman" w:eastAsia="Times New Roman" w:hAnsi="Times New Roman" w:cs="Times New Roman"/>
              <w:color w:val="000000"/>
            </w:rPr>
            <w:t>doi: 10.1038/s41598-021-95948-x</w:t>
          </w:r>
        </w:p>
        <w:p w14:paraId="541F5B2C"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t xml:space="preserve">30. </w:t>
          </w:r>
          <w:r w:rsidRPr="00EF238C">
            <w:rPr>
              <w:rFonts w:ascii="Times New Roman" w:eastAsia="Times New Roman" w:hAnsi="Times New Roman" w:cs="Times New Roman"/>
              <w:color w:val="000000"/>
            </w:rPr>
            <w:tab/>
            <w:t xml:space="preserve">Jungo, P., Hewer, E.: Code-free machine learning for classification of central nervous system histopathology images. J Neuropathol Exp Neurol. 82, 221–230 (2023). </w:t>
          </w:r>
          <w:r w:rsidRPr="00AF12AD">
            <w:rPr>
              <w:rFonts w:ascii="Times New Roman" w:eastAsia="Times New Roman" w:hAnsi="Times New Roman" w:cs="Times New Roman"/>
              <w:color w:val="000000"/>
            </w:rPr>
            <w:t>doi: 10.1093/jnen/nlac131</w:t>
          </w:r>
        </w:p>
        <w:p w14:paraId="51F97D3A"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t xml:space="preserve">31. </w:t>
          </w:r>
          <w:r w:rsidRPr="00EF238C">
            <w:rPr>
              <w:rFonts w:ascii="Times New Roman" w:eastAsia="Times New Roman" w:hAnsi="Times New Roman" w:cs="Times New Roman"/>
              <w:color w:val="000000"/>
            </w:rPr>
            <w:tab/>
            <w:t xml:space="preserve">Kim, G.J., Lee, T., Ahn, S., Uh, Y., Kim, S.H.: Efficient diagnosis of IDH-mutant gliomas: 1p/19qNET assesses 1p/19q codeletion status using weakly-supervised learning. NPJ Precis Oncol. 7, 94 (2023). </w:t>
          </w:r>
          <w:r w:rsidRPr="00AF12AD">
            <w:rPr>
              <w:rFonts w:ascii="Times New Roman" w:eastAsia="Times New Roman" w:hAnsi="Times New Roman" w:cs="Times New Roman"/>
              <w:color w:val="000000"/>
            </w:rPr>
            <w:t>doi: 10.1038/s41698-023-00450-4</w:t>
          </w:r>
        </w:p>
        <w:p w14:paraId="6B45F688"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lastRenderedPageBreak/>
            <w:t xml:space="preserve">32. </w:t>
          </w:r>
          <w:r w:rsidRPr="00EF238C">
            <w:rPr>
              <w:rFonts w:ascii="Times New Roman" w:eastAsia="Times New Roman" w:hAnsi="Times New Roman" w:cs="Times New Roman"/>
              <w:color w:val="000000"/>
            </w:rPr>
            <w:tab/>
            <w:t>Krebs, O., Agarwal, S., Tiwari, P., Tomaszewski, J.E., Ward, A.D.: Self-supervised deep learning to predict molecular markers from routine histopathology slides for high-grade glioma tumors, (2023)</w:t>
          </w:r>
          <w:r>
            <w:rPr>
              <w:rFonts w:ascii="Times New Roman" w:eastAsia="Times New Roman" w:hAnsi="Times New Roman" w:cs="Times New Roman"/>
              <w:color w:val="000000"/>
            </w:rPr>
            <w:t xml:space="preserve"> </w:t>
          </w:r>
          <w:r w:rsidRPr="00AF12AD">
            <w:rPr>
              <w:rFonts w:ascii="Times New Roman" w:eastAsia="Times New Roman" w:hAnsi="Times New Roman" w:cs="Times New Roman"/>
              <w:color w:val="000000"/>
            </w:rPr>
            <w:t>doi:10.1117/12.2653929</w:t>
          </w:r>
        </w:p>
        <w:p w14:paraId="760F9EC9"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t xml:space="preserve">33. </w:t>
          </w:r>
          <w:r w:rsidRPr="00EF238C">
            <w:rPr>
              <w:rFonts w:ascii="Times New Roman" w:eastAsia="Times New Roman" w:hAnsi="Times New Roman" w:cs="Times New Roman"/>
              <w:color w:val="000000"/>
            </w:rPr>
            <w:tab/>
            <w:t xml:space="preserve">Li, Z., Cong, Y., Chen, X., Qi, J., Sun, J., Yan, T., Yang, H., Liu, J., Lu, E., Wang, L., Li, J., Hu, H., Zhang, C., Yang, Q., Yao, J., Yao, P., Jiang, Q., Liu, W., Song, J., Carin, L., Chen, Y., Zhao, S., Gao, X.: Vision transformer-based weakly supervised histopathological image analysis of primary brain tumors. iScience. 26, 105872 (2023). </w:t>
          </w:r>
          <w:r w:rsidRPr="00AF12AD">
            <w:rPr>
              <w:rFonts w:ascii="Times New Roman" w:eastAsia="Times New Roman" w:hAnsi="Times New Roman" w:cs="Times New Roman"/>
              <w:color w:val="000000"/>
            </w:rPr>
            <w:t>doi: 10.1016/j.isci.2022.105872</w:t>
          </w:r>
        </w:p>
        <w:p w14:paraId="504B8E10"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t xml:space="preserve">34. </w:t>
          </w:r>
          <w:r w:rsidRPr="00EF238C">
            <w:rPr>
              <w:rFonts w:ascii="Times New Roman" w:eastAsia="Times New Roman" w:hAnsi="Times New Roman" w:cs="Times New Roman"/>
              <w:color w:val="000000"/>
            </w:rPr>
            <w:tab/>
            <w:t xml:space="preserve">Liechty, B., Xu, Z., Zhang, Z., Slocum, C., Bahadir, C.D., Sabuncu, M.R., Pisapia, D.J.: Machine learning can aid in prediction of IDH mutation from H&amp;E-stained histology slides in infiltrating gliomas. Sci Rep. 12, 22623 (2022). </w:t>
          </w:r>
          <w:r w:rsidRPr="00AF12AD">
            <w:rPr>
              <w:rFonts w:ascii="Times New Roman" w:eastAsia="Times New Roman" w:hAnsi="Times New Roman" w:cs="Times New Roman"/>
              <w:color w:val="000000"/>
            </w:rPr>
            <w:t>doi: 10.1038/s41598-022-26170-6</w:t>
          </w:r>
          <w:r w:rsidRPr="00EF238C">
            <w:rPr>
              <w:rFonts w:ascii="Times New Roman" w:eastAsia="Times New Roman" w:hAnsi="Times New Roman" w:cs="Times New Roman"/>
              <w:color w:val="000000"/>
            </w:rPr>
            <w:t xml:space="preserve">35. </w:t>
          </w:r>
          <w:r w:rsidRPr="00EF238C">
            <w:rPr>
              <w:rFonts w:ascii="Times New Roman" w:eastAsia="Times New Roman" w:hAnsi="Times New Roman" w:cs="Times New Roman"/>
              <w:color w:val="000000"/>
            </w:rPr>
            <w:tab/>
            <w:t xml:space="preserve">Liu, X., Hu, W., Diao, S., Abera, D.E., Racoceanu, D., Qin, W.: Multi-scale feature fusion for prediction of IDH1 mutations in glioma histopathological images. Comput Methods Programs Biomed. 248, 108116 (2024). </w:t>
          </w:r>
          <w:r w:rsidRPr="00AF12AD">
            <w:rPr>
              <w:rFonts w:ascii="Times New Roman" w:eastAsia="Times New Roman" w:hAnsi="Times New Roman" w:cs="Times New Roman"/>
              <w:color w:val="000000"/>
            </w:rPr>
            <w:t>doi: 10.1016/j.cmpb.2024.108116</w:t>
          </w:r>
        </w:p>
        <w:p w14:paraId="7D95DE31"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t xml:space="preserve">36. </w:t>
          </w:r>
          <w:r w:rsidRPr="00EF238C">
            <w:rPr>
              <w:rFonts w:ascii="Times New Roman" w:eastAsia="Times New Roman" w:hAnsi="Times New Roman" w:cs="Times New Roman"/>
              <w:color w:val="000000"/>
            </w:rPr>
            <w:tab/>
            <w:t xml:space="preserve">Liu, S., Shah, Z., Sav, A., Russo, C., Berkovsky, S., Qian, Y., Coiera, E., Di Ieva, A.: Isocitrate dehydrogenase (IDH) status prediction in histopathology images of gliomas using deep learning. Sci Rep. 10, 7733 (2020). </w:t>
          </w:r>
          <w:r w:rsidRPr="00AF12AD">
            <w:rPr>
              <w:rFonts w:ascii="Times New Roman" w:eastAsia="Times New Roman" w:hAnsi="Times New Roman" w:cs="Times New Roman"/>
              <w:color w:val="000000"/>
            </w:rPr>
            <w:t>doi: 10.1038/s41598-020-64588-y</w:t>
          </w:r>
          <w:r w:rsidRPr="00EF238C">
            <w:rPr>
              <w:rFonts w:ascii="Times New Roman" w:eastAsia="Times New Roman" w:hAnsi="Times New Roman" w:cs="Times New Roman"/>
              <w:color w:val="000000"/>
            </w:rPr>
            <w:t xml:space="preserve">37. </w:t>
          </w:r>
          <w:r w:rsidRPr="00EF238C">
            <w:rPr>
              <w:rFonts w:ascii="Times New Roman" w:eastAsia="Times New Roman" w:hAnsi="Times New Roman" w:cs="Times New Roman"/>
              <w:color w:val="000000"/>
            </w:rPr>
            <w:tab/>
            <w:t xml:space="preserve">Nakagaki, R., Debsarkar, S.S., Kawanaka, H., Aronow, B.J., Prasath, V.B.S.: Deep learning-based IDH1 gene mutation prediction using histopathological imaging and clinical data. Comput Biol Med. 179, 108902 (2024). </w:t>
          </w:r>
          <w:r w:rsidRPr="00AF12AD">
            <w:rPr>
              <w:rFonts w:ascii="Times New Roman" w:eastAsia="Times New Roman" w:hAnsi="Times New Roman" w:cs="Times New Roman"/>
              <w:color w:val="000000"/>
            </w:rPr>
            <w:t>doi: 10.1016/j.compbiomed.2024.108902</w:t>
          </w:r>
        </w:p>
        <w:p w14:paraId="7979EA98"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t xml:space="preserve">38. </w:t>
          </w:r>
          <w:r w:rsidRPr="00EF238C">
            <w:rPr>
              <w:rFonts w:ascii="Times New Roman" w:eastAsia="Times New Roman" w:hAnsi="Times New Roman" w:cs="Times New Roman"/>
              <w:color w:val="000000"/>
            </w:rPr>
            <w:tab/>
            <w:t xml:space="preserve">Pei, L., Jones, K.A., Shboul, Z.A., Chen, J.Y., Iftekharuddin, K.M.: Deep Neural Network Analysis of Pathology Images With Integrated Molecular Data for Enhanced Glioma Classification and Grading. Front Oncol. 11, 668694 (2021). </w:t>
          </w:r>
          <w:r w:rsidRPr="00AF12AD">
            <w:rPr>
              <w:rFonts w:ascii="Times New Roman" w:eastAsia="Times New Roman" w:hAnsi="Times New Roman" w:cs="Times New Roman"/>
              <w:color w:val="000000"/>
            </w:rPr>
            <w:t>doi: 10.3389/fonc.2021.668694</w:t>
          </w:r>
        </w:p>
        <w:p w14:paraId="5529BF88"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t xml:space="preserve">39. </w:t>
          </w:r>
          <w:r w:rsidRPr="00EF238C">
            <w:rPr>
              <w:rFonts w:ascii="Times New Roman" w:eastAsia="Times New Roman" w:hAnsi="Times New Roman" w:cs="Times New Roman"/>
              <w:color w:val="000000"/>
            </w:rPr>
            <w:tab/>
            <w:t xml:space="preserve">Rathore, S., Iftikhar, M., Nasrallah, M., Gurcan, M., Rajpoot, N., Mourelatos, Z.: Prediction of overall survival and molecular markers in gliomas via analysis of digital pathology images using deep learning. Neuro Oncol. 21, vi270–vi270 (2019). </w:t>
          </w:r>
          <w:r w:rsidRPr="00AF12AD">
            <w:rPr>
              <w:rFonts w:ascii="Times New Roman" w:eastAsia="Times New Roman" w:hAnsi="Times New Roman" w:cs="Times New Roman"/>
              <w:color w:val="000000"/>
            </w:rPr>
            <w:t>doi: 10.1093/neuonc/noz175.1134</w:t>
          </w:r>
        </w:p>
        <w:p w14:paraId="3DA5970D"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t xml:space="preserve">40. </w:t>
          </w:r>
          <w:r w:rsidRPr="00EF238C">
            <w:rPr>
              <w:rFonts w:ascii="Times New Roman" w:eastAsia="Times New Roman" w:hAnsi="Times New Roman" w:cs="Times New Roman"/>
              <w:color w:val="000000"/>
            </w:rPr>
            <w:tab/>
            <w:t xml:space="preserve">Wang, W., Zhao, Y., Teng, L., Yan, J., Guo, Y., Qiu, Y., Ji, Y., Yu, B., Pei, D., Duan, W., Wang, M., Wang, L., Duan, J., Sun, Q., Wang, S., Duan, H., Sun, C., Guo, Y., Luo, L., Guo, Z., Guan, F., Wang, Z., Xing, A., Liu, Z., Zhang, H., Cui, L., Zhang, L., Jiang, G., Yan, D., Liu, X., Zheng, H., Liang, D., Li, W., Li, Z.C., Zhang, Z.: Neuropathologist-level integrated classification of adult-type diffuse gliomas using deep learning from whole-slide pathological images. Nat Commun. 14, 6359 (2023). </w:t>
          </w:r>
          <w:r w:rsidRPr="00C76B7F">
            <w:rPr>
              <w:rFonts w:ascii="Times New Roman" w:eastAsia="Times New Roman" w:hAnsi="Times New Roman" w:cs="Times New Roman"/>
              <w:color w:val="000000"/>
            </w:rPr>
            <w:t>doi: 10.1038/s41467-023-41195-9</w:t>
          </w:r>
        </w:p>
        <w:p w14:paraId="14A0B4FA"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t xml:space="preserve">41. </w:t>
          </w:r>
          <w:r w:rsidRPr="00EF238C">
            <w:rPr>
              <w:rFonts w:ascii="Times New Roman" w:eastAsia="Times New Roman" w:hAnsi="Times New Roman" w:cs="Times New Roman"/>
              <w:color w:val="000000"/>
            </w:rPr>
            <w:tab/>
            <w:t xml:space="preserve">Wang, D., Liu, C., Wang, X., Liu, X., Lan, C., Zhao, P., Cho, W.C., Graeber, M.B., Liu, Y.: Automated Machine-Learning Framework Integrating Histopathological and Radiological Information for Predicting IDH1 Mutation Status in Glioma. Front Bioinform. 1, 718697 (2021). </w:t>
          </w:r>
          <w:r w:rsidRPr="00C76B7F">
            <w:rPr>
              <w:rFonts w:ascii="Times New Roman" w:eastAsia="Times New Roman" w:hAnsi="Times New Roman" w:cs="Times New Roman"/>
              <w:color w:val="000000"/>
            </w:rPr>
            <w:t>doi: 10.3389/fbinf.2021.718697</w:t>
          </w:r>
        </w:p>
        <w:p w14:paraId="744B99D5"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t xml:space="preserve">42. </w:t>
          </w:r>
          <w:r w:rsidRPr="00EF238C">
            <w:rPr>
              <w:rFonts w:ascii="Times New Roman" w:eastAsia="Times New Roman" w:hAnsi="Times New Roman" w:cs="Times New Roman"/>
              <w:color w:val="000000"/>
            </w:rPr>
            <w:tab/>
            <w:t xml:space="preserve">Zhao, Y., Wang, W., Ji, Y., Guo, Y., Duan, J., Liu, X., Yan, D., Liang, D., Li, W., Zhang, Z., Li, Z.C.: Computational Pathology for Prediction of Isocitrate Dehydrogenase Gene Mutation from Whole Slide Images in Adult Patients with Diffuse Glioma. Am J Pathol. 194, 747–758 (2024). </w:t>
          </w:r>
          <w:r w:rsidRPr="00C76B7F">
            <w:rPr>
              <w:rFonts w:ascii="Times New Roman" w:eastAsia="Times New Roman" w:hAnsi="Times New Roman" w:cs="Times New Roman"/>
              <w:color w:val="000000"/>
            </w:rPr>
            <w:t>doi: 10.1016/j.ajpath.2024.01.009</w:t>
          </w:r>
        </w:p>
        <w:p w14:paraId="1359775E"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t xml:space="preserve">43. </w:t>
          </w:r>
          <w:r w:rsidRPr="00EF238C">
            <w:rPr>
              <w:rFonts w:ascii="Times New Roman" w:eastAsia="Times New Roman" w:hAnsi="Times New Roman" w:cs="Times New Roman"/>
              <w:color w:val="000000"/>
            </w:rPr>
            <w:tab/>
            <w:t>Farahani, S., Hejazi, M., Tabassum, M., Di Ieva, A., Mahdavifar, N., Liu, S.: Diagnostic Performance of Deep Learning for Predicting Gliomas’ IDH and 1p/19q Status in MRI: A Systematic Review and Meta-Analysis.</w:t>
          </w:r>
          <w:r>
            <w:rPr>
              <w:rFonts w:ascii="Times New Roman" w:eastAsia="Times New Roman" w:hAnsi="Times New Roman" w:cs="Times New Roman"/>
              <w:color w:val="000000"/>
            </w:rPr>
            <w:t xml:space="preserve"> </w:t>
          </w:r>
          <w:r w:rsidRPr="00C76B7F">
            <w:rPr>
              <w:rFonts w:ascii="Times New Roman" w:eastAsia="Times New Roman" w:hAnsi="Times New Roman" w:cs="Times New Roman"/>
              <w:color w:val="000000"/>
            </w:rPr>
            <w:t>doi: 10.1007/s00330-025-11898-2</w:t>
          </w:r>
        </w:p>
        <w:p w14:paraId="6A4515B5"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t xml:space="preserve">44. </w:t>
          </w:r>
          <w:r w:rsidRPr="00EF238C">
            <w:rPr>
              <w:rFonts w:ascii="Times New Roman" w:eastAsia="Times New Roman" w:hAnsi="Times New Roman" w:cs="Times New Roman"/>
              <w:color w:val="000000"/>
            </w:rPr>
            <w:tab/>
            <w:t xml:space="preserve">Chen, X., Lei, J., Wang, S., Zhang, J., Gou, L.: Diagnostic accuracy of a machine learning-based radiomics approach of MR in predicting IDH mutations in glioma patients: a systematic review and meta-analysis. Front Oncol. 14, 1409760 (2024). </w:t>
          </w:r>
          <w:r w:rsidRPr="00C76B7F">
            <w:rPr>
              <w:rFonts w:ascii="Times New Roman" w:eastAsia="Times New Roman" w:hAnsi="Times New Roman" w:cs="Times New Roman"/>
              <w:color w:val="000000"/>
            </w:rPr>
            <w:t>doi: 10.3389/fonc.2024.1409760</w:t>
          </w:r>
        </w:p>
        <w:p w14:paraId="775EA24F"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lastRenderedPageBreak/>
            <w:t xml:space="preserve">45. </w:t>
          </w:r>
          <w:r w:rsidRPr="00EF238C">
            <w:rPr>
              <w:rFonts w:ascii="Times New Roman" w:eastAsia="Times New Roman" w:hAnsi="Times New Roman" w:cs="Times New Roman"/>
              <w:color w:val="000000"/>
            </w:rPr>
            <w:tab/>
            <w:t xml:space="preserve">Redlich, J.-P., Feuerhake, F., Weis, J., Schaadt, N.S., Teuber-Hanselmann, S., Buck, C., Luttmann, S., Eberle, A., Nikolin, S., Appenzeller, A., Portmann, A., Homeyer, A.: Applications of artificial intelligence in the analysis of histopathology images of gliomas: a review. npj Imaging 2024 2:1. 2, 1–16 (2024). </w:t>
          </w:r>
          <w:r w:rsidRPr="00C76B7F">
            <w:rPr>
              <w:rFonts w:ascii="Times New Roman" w:eastAsia="Times New Roman" w:hAnsi="Times New Roman" w:cs="Times New Roman"/>
              <w:color w:val="000000"/>
            </w:rPr>
            <w:t>doi: 10.1038/s44303-024-00020-8</w:t>
          </w:r>
          <w:r w:rsidRPr="00EF238C">
            <w:rPr>
              <w:rFonts w:ascii="Times New Roman" w:eastAsia="Times New Roman" w:hAnsi="Times New Roman" w:cs="Times New Roman"/>
              <w:color w:val="000000"/>
            </w:rPr>
            <w:t xml:space="preserve">46. </w:t>
          </w:r>
          <w:r w:rsidRPr="00EF238C">
            <w:rPr>
              <w:rFonts w:ascii="Times New Roman" w:eastAsia="Times New Roman" w:hAnsi="Times New Roman" w:cs="Times New Roman"/>
              <w:color w:val="000000"/>
            </w:rPr>
            <w:tab/>
            <w:t xml:space="preserve">Nobel, S.M.N., Swapno, S.M.M.R., Islam, M.B., Azad, A.K.M., Alyami, S.A., Alamin, M., Liò, P., Moni, M.A.: A Novel Mixed Convolution Transformer Model for the Fast and Accurate Diagnosis of Glioma Subtypes. Advanced Intelligent Systems. 7, 2400566 (2024). </w:t>
          </w:r>
          <w:r w:rsidRPr="00C76B7F">
            <w:rPr>
              <w:rFonts w:ascii="Times New Roman" w:eastAsia="Times New Roman" w:hAnsi="Times New Roman" w:cs="Times New Roman"/>
              <w:color w:val="000000"/>
            </w:rPr>
            <w:t>doi: 10.1002/aisy.202400566</w:t>
          </w:r>
          <w:r w:rsidRPr="00EF238C">
            <w:rPr>
              <w:rFonts w:ascii="Times New Roman" w:eastAsia="Times New Roman" w:hAnsi="Times New Roman" w:cs="Times New Roman"/>
              <w:color w:val="000000"/>
            </w:rPr>
            <w:t xml:space="preserve">47. </w:t>
          </w:r>
          <w:r w:rsidRPr="00EF238C">
            <w:rPr>
              <w:rFonts w:ascii="Times New Roman" w:eastAsia="Times New Roman" w:hAnsi="Times New Roman" w:cs="Times New Roman"/>
              <w:color w:val="000000"/>
            </w:rPr>
            <w:tab/>
            <w:t>Henry, E.U., Emebo, O., Omonhinmin, C.A.: Vision Transformers in Medical Imaging: A Review.</w:t>
          </w:r>
          <w:r>
            <w:rPr>
              <w:rFonts w:ascii="Times New Roman" w:eastAsia="Times New Roman" w:hAnsi="Times New Roman" w:cs="Times New Roman"/>
              <w:color w:val="000000"/>
            </w:rPr>
            <w:t xml:space="preserve"> </w:t>
          </w:r>
          <w:r w:rsidRPr="00C76B7F">
            <w:rPr>
              <w:rFonts w:ascii="Times New Roman" w:eastAsia="Times New Roman" w:hAnsi="Times New Roman" w:cs="Times New Roman"/>
              <w:color w:val="000000"/>
            </w:rPr>
            <w:t>https://doi.org/10.48550/arXiv.2211.10043</w:t>
          </w:r>
        </w:p>
        <w:p w14:paraId="04859D93"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t xml:space="preserve">48. </w:t>
          </w:r>
          <w:r w:rsidRPr="00EF238C">
            <w:rPr>
              <w:rFonts w:ascii="Times New Roman" w:eastAsia="Times New Roman" w:hAnsi="Times New Roman" w:cs="Times New Roman"/>
              <w:color w:val="000000"/>
            </w:rPr>
            <w:tab/>
            <w:t xml:space="preserve">Alleman, K., Knecht, E., Huang, J., Zhang, L., Lam, S., DeCuypere, M.: Multimodal Deep Learning-Based Prognostication in Glioma Patients: A Systematic Review. Cancers (Basel). 15, 545 (2023). </w:t>
          </w:r>
          <w:r w:rsidRPr="00C76B7F">
            <w:rPr>
              <w:rFonts w:ascii="Times New Roman" w:eastAsia="Times New Roman" w:hAnsi="Times New Roman" w:cs="Times New Roman"/>
              <w:color w:val="000000"/>
            </w:rPr>
            <w:t>doi: 10.3390/cancers15020545</w:t>
          </w:r>
        </w:p>
        <w:p w14:paraId="14FAC109"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t xml:space="preserve">49. </w:t>
          </w:r>
          <w:r w:rsidRPr="00EF238C">
            <w:rPr>
              <w:rFonts w:ascii="Times New Roman" w:eastAsia="Times New Roman" w:hAnsi="Times New Roman" w:cs="Times New Roman"/>
              <w:color w:val="000000"/>
            </w:rPr>
            <w:tab/>
            <w:t xml:space="preserve">D’este, S.H., Nielsen, M.B., Hansen, A.E.: Visualizing Glioma Infiltration by the Combination of Multimodality Imaging and Artificial Intelligence, a Systematic Review of the Literature. Diagnostics 2021, Vol. 11, Page 592. 11, 592 (2021). </w:t>
          </w:r>
          <w:r w:rsidRPr="00C76B7F">
            <w:rPr>
              <w:rFonts w:ascii="Times New Roman" w:eastAsia="Times New Roman" w:hAnsi="Times New Roman" w:cs="Times New Roman"/>
              <w:color w:val="000000"/>
            </w:rPr>
            <w:t>doi: 10.3390/diagnostics11040592</w:t>
          </w:r>
        </w:p>
        <w:p w14:paraId="72CC2552" w14:textId="77777777" w:rsidR="006455EF" w:rsidRPr="00EF238C" w:rsidRDefault="006455EF" w:rsidP="006455EF">
          <w:pPr>
            <w:autoSpaceDE w:val="0"/>
            <w:autoSpaceDN w:val="0"/>
            <w:ind w:hanging="640"/>
            <w:rPr>
              <w:rFonts w:ascii="Times New Roman" w:eastAsia="Times New Roman" w:hAnsi="Times New Roman" w:cs="Times New Roman"/>
              <w:color w:val="000000"/>
            </w:rPr>
          </w:pPr>
          <w:r w:rsidRPr="00EF238C">
            <w:rPr>
              <w:rFonts w:ascii="Times New Roman" w:eastAsia="Times New Roman" w:hAnsi="Times New Roman" w:cs="Times New Roman"/>
              <w:color w:val="000000"/>
            </w:rPr>
            <w:t xml:space="preserve">50. </w:t>
          </w:r>
          <w:r w:rsidRPr="00EF238C">
            <w:rPr>
              <w:rFonts w:ascii="Times New Roman" w:eastAsia="Times New Roman" w:hAnsi="Times New Roman" w:cs="Times New Roman"/>
              <w:color w:val="000000"/>
            </w:rPr>
            <w:tab/>
            <w:t xml:space="preserve">Byeon, Y., Park, Y.W., Lee, S., Park, D., Shin, H.S., Han, K., Chang, J.H., Kim, S.H., Lee, S.K., Ahn, S.S., Hwang, D.: Interpretable multimodal transformer for prediction of molecular subtypes and grades in adult-type diffuse gliomas. npj Digital Medicine 2025 8:1. 8, 1–10 (2025). </w:t>
          </w:r>
          <w:r w:rsidRPr="00C76B7F">
            <w:rPr>
              <w:rFonts w:ascii="Times New Roman" w:eastAsia="Times New Roman" w:hAnsi="Times New Roman" w:cs="Times New Roman"/>
              <w:color w:val="000000"/>
            </w:rPr>
            <w:t>doi: 10.1038/s41746-025-01530-4</w:t>
          </w:r>
        </w:p>
        <w:p w14:paraId="1CC0BDB1" w14:textId="77777777" w:rsidR="006455EF" w:rsidRDefault="006455EF" w:rsidP="006455EF">
          <w:pPr>
            <w:rPr>
              <w:rFonts w:ascii="Times New Roman" w:hAnsi="Times New Roman" w:cs="Times New Roman"/>
              <w:color w:val="000000"/>
            </w:rPr>
          </w:pPr>
          <w:r w:rsidRPr="00EF238C">
            <w:rPr>
              <w:rFonts w:ascii="Times New Roman" w:eastAsia="Times New Roman" w:hAnsi="Times New Roman" w:cs="Times New Roman"/>
              <w:color w:val="000000"/>
            </w:rPr>
            <w:t> </w:t>
          </w:r>
        </w:p>
      </w:sdtContent>
    </w:sdt>
    <w:p w14:paraId="3D04FBFC" w14:textId="2EE98B40" w:rsidR="00717EF9" w:rsidRDefault="00717EF9" w:rsidP="0035741E"/>
    <w:sectPr w:rsidR="00717EF9" w:rsidSect="00E650DC">
      <w:headerReference w:type="even" r:id="rId8"/>
      <w:headerReference w:type="default" r:id="rId9"/>
      <w:footerReference w:type="even" r:id="rId10"/>
      <w:footerReference w:type="default" r:id="rId11"/>
      <w:headerReference w:type="first" r:id="rId12"/>
      <w:footerReference w:type="first" r:id="rId13"/>
      <w:pgSz w:w="12240" w:h="15840"/>
      <w:pgMar w:top="540" w:right="1440" w:bottom="18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14EB10" w14:textId="77777777" w:rsidR="000C0992" w:rsidRDefault="000C0992" w:rsidP="0035741E">
      <w:pPr>
        <w:spacing w:after="0" w:line="240" w:lineRule="auto"/>
      </w:pPr>
      <w:r>
        <w:separator/>
      </w:r>
    </w:p>
  </w:endnote>
  <w:endnote w:type="continuationSeparator" w:id="0">
    <w:p w14:paraId="260883E3" w14:textId="77777777" w:rsidR="000C0992" w:rsidRDefault="000C0992" w:rsidP="003574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C33EBD" w14:textId="77777777" w:rsidR="00857300" w:rsidRDefault="008573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A67246C" w14:textId="77777777" w:rsidR="00857300" w:rsidRDefault="0085730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822780" w14:textId="77777777" w:rsidR="00857300" w:rsidRDefault="008573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2FF7FF" w14:textId="77777777" w:rsidR="000C0992" w:rsidRDefault="000C0992" w:rsidP="0035741E">
      <w:pPr>
        <w:spacing w:after="0" w:line="240" w:lineRule="auto"/>
      </w:pPr>
      <w:r>
        <w:separator/>
      </w:r>
    </w:p>
  </w:footnote>
  <w:footnote w:type="continuationSeparator" w:id="0">
    <w:p w14:paraId="3A66151D" w14:textId="77777777" w:rsidR="000C0992" w:rsidRDefault="000C0992" w:rsidP="0035741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43FE0F" w14:textId="77777777" w:rsidR="00857300" w:rsidRDefault="008573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914749" w14:textId="5B2F5E9D" w:rsidR="00857300" w:rsidRPr="0035741E" w:rsidRDefault="00857300" w:rsidP="0035741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131EF0" w14:textId="77777777" w:rsidR="00857300" w:rsidRDefault="008573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YxMrI0s7AwNjCzsDRW0lEKTi0uzszPAykwrgUAmsvM3ywAAAA="/>
  </w:docVars>
  <w:rsids>
    <w:rsidRoot w:val="00482547"/>
    <w:rsid w:val="00006486"/>
    <w:rsid w:val="00060263"/>
    <w:rsid w:val="000A4C19"/>
    <w:rsid w:val="000C0992"/>
    <w:rsid w:val="0010526C"/>
    <w:rsid w:val="001A4D3D"/>
    <w:rsid w:val="002079BB"/>
    <w:rsid w:val="00247BB7"/>
    <w:rsid w:val="00303903"/>
    <w:rsid w:val="0035741E"/>
    <w:rsid w:val="00472E93"/>
    <w:rsid w:val="00482547"/>
    <w:rsid w:val="004B53BB"/>
    <w:rsid w:val="0056082D"/>
    <w:rsid w:val="006072FE"/>
    <w:rsid w:val="006455EF"/>
    <w:rsid w:val="006C7FA5"/>
    <w:rsid w:val="006F758B"/>
    <w:rsid w:val="00701BFB"/>
    <w:rsid w:val="00717CAE"/>
    <w:rsid w:val="00717EF9"/>
    <w:rsid w:val="00802CFC"/>
    <w:rsid w:val="00841D16"/>
    <w:rsid w:val="00857300"/>
    <w:rsid w:val="008A25CE"/>
    <w:rsid w:val="008F0735"/>
    <w:rsid w:val="00A02269"/>
    <w:rsid w:val="00A35E1C"/>
    <w:rsid w:val="00A55437"/>
    <w:rsid w:val="00A70B38"/>
    <w:rsid w:val="00AD0FFF"/>
    <w:rsid w:val="00B36C20"/>
    <w:rsid w:val="00B46619"/>
    <w:rsid w:val="00B92B07"/>
    <w:rsid w:val="00C00C89"/>
    <w:rsid w:val="00D05991"/>
    <w:rsid w:val="00D0793E"/>
    <w:rsid w:val="00D80D08"/>
    <w:rsid w:val="00DD0549"/>
    <w:rsid w:val="00DD67B7"/>
    <w:rsid w:val="00E05575"/>
    <w:rsid w:val="00E650DC"/>
    <w:rsid w:val="00E819F8"/>
    <w:rsid w:val="00EA6D0D"/>
    <w:rsid w:val="00EC43C8"/>
    <w:rsid w:val="00EF184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178C5"/>
  <w15:chartTrackingRefBased/>
  <w15:docId w15:val="{FBDDC8E1-FA09-4CBA-BE8F-29740840D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74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574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741E"/>
  </w:style>
  <w:style w:type="paragraph" w:styleId="Footer">
    <w:name w:val="footer"/>
    <w:basedOn w:val="Normal"/>
    <w:link w:val="FooterChar"/>
    <w:uiPriority w:val="99"/>
    <w:unhideWhenUsed/>
    <w:rsid w:val="003574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741E"/>
  </w:style>
  <w:style w:type="character" w:styleId="PlaceholderText">
    <w:name w:val="Placeholder Text"/>
    <w:basedOn w:val="DefaultParagraphFont"/>
    <w:uiPriority w:val="99"/>
    <w:semiHidden/>
    <w:rsid w:val="00717EF9"/>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4024474">
      <w:bodyDiv w:val="1"/>
      <w:marLeft w:val="0"/>
      <w:marRight w:val="0"/>
      <w:marTop w:val="0"/>
      <w:marBottom w:val="0"/>
      <w:divBdr>
        <w:top w:val="none" w:sz="0" w:space="0" w:color="auto"/>
        <w:left w:val="none" w:sz="0" w:space="0" w:color="auto"/>
        <w:bottom w:val="none" w:sz="0" w:space="0" w:color="auto"/>
        <w:right w:val="none" w:sz="0" w:space="0" w:color="auto"/>
      </w:divBdr>
    </w:div>
    <w:div w:id="788205109">
      <w:bodyDiv w:val="1"/>
      <w:marLeft w:val="0"/>
      <w:marRight w:val="0"/>
      <w:marTop w:val="0"/>
      <w:marBottom w:val="0"/>
      <w:divBdr>
        <w:top w:val="none" w:sz="0" w:space="0" w:color="auto"/>
        <w:left w:val="none" w:sz="0" w:space="0" w:color="auto"/>
        <w:bottom w:val="none" w:sz="0" w:space="0" w:color="auto"/>
        <w:right w:val="none" w:sz="0" w:space="0" w:color="auto"/>
      </w:divBdr>
    </w:div>
    <w:div w:id="1161577166">
      <w:bodyDiv w:val="1"/>
      <w:marLeft w:val="0"/>
      <w:marRight w:val="0"/>
      <w:marTop w:val="0"/>
      <w:marBottom w:val="0"/>
      <w:divBdr>
        <w:top w:val="none" w:sz="0" w:space="0" w:color="auto"/>
        <w:left w:val="none" w:sz="0" w:space="0" w:color="auto"/>
        <w:bottom w:val="none" w:sz="0" w:space="0" w:color="auto"/>
        <w:right w:val="none" w:sz="0" w:space="0" w:color="auto"/>
      </w:divBdr>
    </w:div>
    <w:div w:id="1307121756">
      <w:bodyDiv w:val="1"/>
      <w:marLeft w:val="0"/>
      <w:marRight w:val="0"/>
      <w:marTop w:val="0"/>
      <w:marBottom w:val="0"/>
      <w:divBdr>
        <w:top w:val="none" w:sz="0" w:space="0" w:color="auto"/>
        <w:left w:val="none" w:sz="0" w:space="0" w:color="auto"/>
        <w:bottom w:val="none" w:sz="0" w:space="0" w:color="auto"/>
        <w:right w:val="none" w:sz="0" w:space="0" w:color="auto"/>
      </w:divBdr>
      <w:divsChild>
        <w:div w:id="202719735">
          <w:marLeft w:val="640"/>
          <w:marRight w:val="0"/>
          <w:marTop w:val="0"/>
          <w:marBottom w:val="0"/>
          <w:divBdr>
            <w:top w:val="none" w:sz="0" w:space="0" w:color="auto"/>
            <w:left w:val="none" w:sz="0" w:space="0" w:color="auto"/>
            <w:bottom w:val="none" w:sz="0" w:space="0" w:color="auto"/>
            <w:right w:val="none" w:sz="0" w:space="0" w:color="auto"/>
          </w:divBdr>
        </w:div>
        <w:div w:id="796334116">
          <w:marLeft w:val="640"/>
          <w:marRight w:val="0"/>
          <w:marTop w:val="0"/>
          <w:marBottom w:val="0"/>
          <w:divBdr>
            <w:top w:val="none" w:sz="0" w:space="0" w:color="auto"/>
            <w:left w:val="none" w:sz="0" w:space="0" w:color="auto"/>
            <w:bottom w:val="none" w:sz="0" w:space="0" w:color="auto"/>
            <w:right w:val="none" w:sz="0" w:space="0" w:color="auto"/>
          </w:divBdr>
        </w:div>
        <w:div w:id="1989506460">
          <w:marLeft w:val="640"/>
          <w:marRight w:val="0"/>
          <w:marTop w:val="0"/>
          <w:marBottom w:val="0"/>
          <w:divBdr>
            <w:top w:val="none" w:sz="0" w:space="0" w:color="auto"/>
            <w:left w:val="none" w:sz="0" w:space="0" w:color="auto"/>
            <w:bottom w:val="none" w:sz="0" w:space="0" w:color="auto"/>
            <w:right w:val="none" w:sz="0" w:space="0" w:color="auto"/>
          </w:divBdr>
        </w:div>
        <w:div w:id="1650866147">
          <w:marLeft w:val="640"/>
          <w:marRight w:val="0"/>
          <w:marTop w:val="0"/>
          <w:marBottom w:val="0"/>
          <w:divBdr>
            <w:top w:val="none" w:sz="0" w:space="0" w:color="auto"/>
            <w:left w:val="none" w:sz="0" w:space="0" w:color="auto"/>
            <w:bottom w:val="none" w:sz="0" w:space="0" w:color="auto"/>
            <w:right w:val="none" w:sz="0" w:space="0" w:color="auto"/>
          </w:divBdr>
        </w:div>
        <w:div w:id="812060974">
          <w:marLeft w:val="640"/>
          <w:marRight w:val="0"/>
          <w:marTop w:val="0"/>
          <w:marBottom w:val="0"/>
          <w:divBdr>
            <w:top w:val="none" w:sz="0" w:space="0" w:color="auto"/>
            <w:left w:val="none" w:sz="0" w:space="0" w:color="auto"/>
            <w:bottom w:val="none" w:sz="0" w:space="0" w:color="auto"/>
            <w:right w:val="none" w:sz="0" w:space="0" w:color="auto"/>
          </w:divBdr>
        </w:div>
        <w:div w:id="1157108894">
          <w:marLeft w:val="640"/>
          <w:marRight w:val="0"/>
          <w:marTop w:val="0"/>
          <w:marBottom w:val="0"/>
          <w:divBdr>
            <w:top w:val="none" w:sz="0" w:space="0" w:color="auto"/>
            <w:left w:val="none" w:sz="0" w:space="0" w:color="auto"/>
            <w:bottom w:val="none" w:sz="0" w:space="0" w:color="auto"/>
            <w:right w:val="none" w:sz="0" w:space="0" w:color="auto"/>
          </w:divBdr>
        </w:div>
        <w:div w:id="1548638404">
          <w:marLeft w:val="640"/>
          <w:marRight w:val="0"/>
          <w:marTop w:val="0"/>
          <w:marBottom w:val="0"/>
          <w:divBdr>
            <w:top w:val="none" w:sz="0" w:space="0" w:color="auto"/>
            <w:left w:val="none" w:sz="0" w:space="0" w:color="auto"/>
            <w:bottom w:val="none" w:sz="0" w:space="0" w:color="auto"/>
            <w:right w:val="none" w:sz="0" w:space="0" w:color="auto"/>
          </w:divBdr>
        </w:div>
        <w:div w:id="360596991">
          <w:marLeft w:val="640"/>
          <w:marRight w:val="0"/>
          <w:marTop w:val="0"/>
          <w:marBottom w:val="0"/>
          <w:divBdr>
            <w:top w:val="none" w:sz="0" w:space="0" w:color="auto"/>
            <w:left w:val="none" w:sz="0" w:space="0" w:color="auto"/>
            <w:bottom w:val="none" w:sz="0" w:space="0" w:color="auto"/>
            <w:right w:val="none" w:sz="0" w:space="0" w:color="auto"/>
          </w:divBdr>
        </w:div>
        <w:div w:id="759909913">
          <w:marLeft w:val="640"/>
          <w:marRight w:val="0"/>
          <w:marTop w:val="0"/>
          <w:marBottom w:val="0"/>
          <w:divBdr>
            <w:top w:val="none" w:sz="0" w:space="0" w:color="auto"/>
            <w:left w:val="none" w:sz="0" w:space="0" w:color="auto"/>
            <w:bottom w:val="none" w:sz="0" w:space="0" w:color="auto"/>
            <w:right w:val="none" w:sz="0" w:space="0" w:color="auto"/>
          </w:divBdr>
        </w:div>
        <w:div w:id="1126002012">
          <w:marLeft w:val="640"/>
          <w:marRight w:val="0"/>
          <w:marTop w:val="0"/>
          <w:marBottom w:val="0"/>
          <w:divBdr>
            <w:top w:val="none" w:sz="0" w:space="0" w:color="auto"/>
            <w:left w:val="none" w:sz="0" w:space="0" w:color="auto"/>
            <w:bottom w:val="none" w:sz="0" w:space="0" w:color="auto"/>
            <w:right w:val="none" w:sz="0" w:space="0" w:color="auto"/>
          </w:divBdr>
        </w:div>
        <w:div w:id="207886086">
          <w:marLeft w:val="640"/>
          <w:marRight w:val="0"/>
          <w:marTop w:val="0"/>
          <w:marBottom w:val="0"/>
          <w:divBdr>
            <w:top w:val="none" w:sz="0" w:space="0" w:color="auto"/>
            <w:left w:val="none" w:sz="0" w:space="0" w:color="auto"/>
            <w:bottom w:val="none" w:sz="0" w:space="0" w:color="auto"/>
            <w:right w:val="none" w:sz="0" w:space="0" w:color="auto"/>
          </w:divBdr>
        </w:div>
        <w:div w:id="1285306194">
          <w:marLeft w:val="640"/>
          <w:marRight w:val="0"/>
          <w:marTop w:val="0"/>
          <w:marBottom w:val="0"/>
          <w:divBdr>
            <w:top w:val="none" w:sz="0" w:space="0" w:color="auto"/>
            <w:left w:val="none" w:sz="0" w:space="0" w:color="auto"/>
            <w:bottom w:val="none" w:sz="0" w:space="0" w:color="auto"/>
            <w:right w:val="none" w:sz="0" w:space="0" w:color="auto"/>
          </w:divBdr>
        </w:div>
        <w:div w:id="986936422">
          <w:marLeft w:val="640"/>
          <w:marRight w:val="0"/>
          <w:marTop w:val="0"/>
          <w:marBottom w:val="0"/>
          <w:divBdr>
            <w:top w:val="none" w:sz="0" w:space="0" w:color="auto"/>
            <w:left w:val="none" w:sz="0" w:space="0" w:color="auto"/>
            <w:bottom w:val="none" w:sz="0" w:space="0" w:color="auto"/>
            <w:right w:val="none" w:sz="0" w:space="0" w:color="auto"/>
          </w:divBdr>
        </w:div>
        <w:div w:id="467627774">
          <w:marLeft w:val="640"/>
          <w:marRight w:val="0"/>
          <w:marTop w:val="0"/>
          <w:marBottom w:val="0"/>
          <w:divBdr>
            <w:top w:val="none" w:sz="0" w:space="0" w:color="auto"/>
            <w:left w:val="none" w:sz="0" w:space="0" w:color="auto"/>
            <w:bottom w:val="none" w:sz="0" w:space="0" w:color="auto"/>
            <w:right w:val="none" w:sz="0" w:space="0" w:color="auto"/>
          </w:divBdr>
        </w:div>
        <w:div w:id="32506181">
          <w:marLeft w:val="640"/>
          <w:marRight w:val="0"/>
          <w:marTop w:val="0"/>
          <w:marBottom w:val="0"/>
          <w:divBdr>
            <w:top w:val="none" w:sz="0" w:space="0" w:color="auto"/>
            <w:left w:val="none" w:sz="0" w:space="0" w:color="auto"/>
            <w:bottom w:val="none" w:sz="0" w:space="0" w:color="auto"/>
            <w:right w:val="none" w:sz="0" w:space="0" w:color="auto"/>
          </w:divBdr>
        </w:div>
        <w:div w:id="286199118">
          <w:marLeft w:val="640"/>
          <w:marRight w:val="0"/>
          <w:marTop w:val="0"/>
          <w:marBottom w:val="0"/>
          <w:divBdr>
            <w:top w:val="none" w:sz="0" w:space="0" w:color="auto"/>
            <w:left w:val="none" w:sz="0" w:space="0" w:color="auto"/>
            <w:bottom w:val="none" w:sz="0" w:space="0" w:color="auto"/>
            <w:right w:val="none" w:sz="0" w:space="0" w:color="auto"/>
          </w:divBdr>
        </w:div>
        <w:div w:id="962617739">
          <w:marLeft w:val="640"/>
          <w:marRight w:val="0"/>
          <w:marTop w:val="0"/>
          <w:marBottom w:val="0"/>
          <w:divBdr>
            <w:top w:val="none" w:sz="0" w:space="0" w:color="auto"/>
            <w:left w:val="none" w:sz="0" w:space="0" w:color="auto"/>
            <w:bottom w:val="none" w:sz="0" w:space="0" w:color="auto"/>
            <w:right w:val="none" w:sz="0" w:space="0" w:color="auto"/>
          </w:divBdr>
        </w:div>
        <w:div w:id="1259145433">
          <w:marLeft w:val="640"/>
          <w:marRight w:val="0"/>
          <w:marTop w:val="0"/>
          <w:marBottom w:val="0"/>
          <w:divBdr>
            <w:top w:val="none" w:sz="0" w:space="0" w:color="auto"/>
            <w:left w:val="none" w:sz="0" w:space="0" w:color="auto"/>
            <w:bottom w:val="none" w:sz="0" w:space="0" w:color="auto"/>
            <w:right w:val="none" w:sz="0" w:space="0" w:color="auto"/>
          </w:divBdr>
        </w:div>
        <w:div w:id="1031808974">
          <w:marLeft w:val="640"/>
          <w:marRight w:val="0"/>
          <w:marTop w:val="0"/>
          <w:marBottom w:val="0"/>
          <w:divBdr>
            <w:top w:val="none" w:sz="0" w:space="0" w:color="auto"/>
            <w:left w:val="none" w:sz="0" w:space="0" w:color="auto"/>
            <w:bottom w:val="none" w:sz="0" w:space="0" w:color="auto"/>
            <w:right w:val="none" w:sz="0" w:space="0" w:color="auto"/>
          </w:divBdr>
        </w:div>
        <w:div w:id="249312164">
          <w:marLeft w:val="640"/>
          <w:marRight w:val="0"/>
          <w:marTop w:val="0"/>
          <w:marBottom w:val="0"/>
          <w:divBdr>
            <w:top w:val="none" w:sz="0" w:space="0" w:color="auto"/>
            <w:left w:val="none" w:sz="0" w:space="0" w:color="auto"/>
            <w:bottom w:val="none" w:sz="0" w:space="0" w:color="auto"/>
            <w:right w:val="none" w:sz="0" w:space="0" w:color="auto"/>
          </w:divBdr>
        </w:div>
        <w:div w:id="436023835">
          <w:marLeft w:val="640"/>
          <w:marRight w:val="0"/>
          <w:marTop w:val="0"/>
          <w:marBottom w:val="0"/>
          <w:divBdr>
            <w:top w:val="none" w:sz="0" w:space="0" w:color="auto"/>
            <w:left w:val="none" w:sz="0" w:space="0" w:color="auto"/>
            <w:bottom w:val="none" w:sz="0" w:space="0" w:color="auto"/>
            <w:right w:val="none" w:sz="0" w:space="0" w:color="auto"/>
          </w:divBdr>
        </w:div>
        <w:div w:id="42731728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0A08A79C28A4915BD699C221509EA89"/>
        <w:category>
          <w:name w:val="General"/>
          <w:gallery w:val="placeholder"/>
        </w:category>
        <w:types>
          <w:type w:val="bbPlcHdr"/>
        </w:types>
        <w:behaviors>
          <w:behavior w:val="content"/>
        </w:behaviors>
        <w:guid w:val="{13677E9D-3958-49CA-9AAD-37159C645FF0}"/>
      </w:docPartPr>
      <w:docPartBody>
        <w:p w:rsidR="00000000" w:rsidRDefault="0012587D" w:rsidP="0012587D">
          <w:pPr>
            <w:pStyle w:val="50A08A79C28A4915BD699C221509EA89"/>
          </w:pPr>
          <w:r w:rsidRPr="007B669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7BF"/>
    <w:rsid w:val="0012587D"/>
    <w:rsid w:val="001D07BF"/>
    <w:rsid w:val="00426BA9"/>
    <w:rsid w:val="00462AA6"/>
    <w:rsid w:val="00670D1A"/>
    <w:rsid w:val="006C6152"/>
    <w:rsid w:val="006C7FA5"/>
    <w:rsid w:val="007513A6"/>
    <w:rsid w:val="00841D16"/>
    <w:rsid w:val="00D0793E"/>
    <w:rsid w:val="00EA6D0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2587D"/>
  </w:style>
  <w:style w:type="paragraph" w:customStyle="1" w:styleId="547E987BA791462EBB30E7300E078979">
    <w:name w:val="547E987BA791462EBB30E7300E078979"/>
    <w:rsid w:val="001D07BF"/>
  </w:style>
  <w:style w:type="paragraph" w:customStyle="1" w:styleId="50A08A79C28A4915BD699C221509EA89">
    <w:name w:val="50A08A79C28A4915BD699C221509EA89"/>
    <w:rsid w:val="0012587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E3CC728-22B7-4319-92A0-F966782162C4}">
  <we:reference id="wa104382081" version="1.55.1.0" store="en-US" storeType="OMEX"/>
  <we:alternateReferences>
    <we:reference id="wa104382081" version="1.55.1.0" store="wa104382081" storeType="OMEX"/>
  </we:alternateReferences>
  <we:properties>
    <we:property name="MENDELEY_CITATIONS" value="[{&quot;citationID&quot;:&quot;MENDELEY_CITATION_cf7bc457-fe3a-4ac6-979f-998f3664ec94&quot;,&quot;properties&quot;:{&quot;noteIndex&quot;:0},&quot;isEdited&quot;:false,&quot;manualOverride&quot;:{&quot;isManuallyOverridden&quot;:false,&quot;citeprocText&quot;:&quot;(1–22)&quot;,&quot;manualOverrideText&quot;:&quot;&quot;},&quot;citationTag&quot;:&quot;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&quot;,&quot;citationItems&quot;:[{&quot;id&quot;:&quot;a0809dd8-2931-3bcc-a878-3a6cb257a90f&quot;,&quot;itemData&quot;:{&quot;type&quot;:&quot;chapter&quot;,&quot;id&quot;:&quot;a0809dd8-2931-3bcc-a878-3a6cb257a90f&quot;,&quot;title&quot;:&quot;Multimodal Context-Aware Detection of Glioma Biomarkers Using MRI and WSI&quot;,&quot;author&quot;:[{&quot;family&quot;:&quot;Albuquerque&quot;,&quot;given&quot;:&quot;Tomé&quot;,&quot;parse-names&quot;:false,&quot;dropping-particle&quot;:&quot;&quot;,&quot;non-dropping-particle&quot;:&quot;&quot;},{&quot;family&quot;:&quot;Fang&quot;,&quot;given&quot;:&quot;Mei Ling&quot;,&quot;parse-names&quot;:false,&quot;dropping-particle&quot;:&quot;&quot;,&quot;non-dropping-particle&quot;:&quot;&quot;},{&quot;family&quot;:&quot;Wiestler&quot;,&quot;given&quot;:&quot;Benedikt&quot;,&quot;parse-names&quot;:false,&quot;dropping-particle&quot;:&quot;&quot;,&quot;non-dropping-particle&quot;:&quot;&quot;},{&quot;family&quot;:&quot;Delbridge&quot;,&quot;given&quot;:&quot;Claire&quot;,&quot;parse-names&quot;:false,&quot;dropping-particle&quot;:&quot;&quot;,&quot;non-dropping-particle&quot;:&quot;&quot;},{&quot;family&quot;:&quot;Vasconcelos&quot;,&quot;given&quot;:&quot;Maria João M&quot;,&quot;parse-names&quot;:false,&quot;dropping-particle&quot;:&quot;&quot;,&quot;non-dropping-particle&quot;:&quot;&quot;},{&quot;family&quot;:&quot;Cardoso&quot;,&quot;given&quot;:&quot;Jaime S&quot;,&quot;parse-names&quot;:false,&quot;dropping-particle&quot;:&quot;&quot;,&quot;non-dropping-particle&quot;:&quot;&quot;},{&quot;family&quot;:&quot;Schüffler&quot;,&quot;given&quot;:&quot;Peter&quot;,&quot;parse-names&quot;:false,&quot;dropping-particle&quot;:&quot;&quot;,&quot;non-dropping-particle&quot;:&quot;&quot;}],&quot;container-title&quot;:&quot;Medical Image Computing and Computer Assisted Intervention – MICCAI 2023 Workshops&quot;,&quot;chapter-number&quot;:&quot;Chapter 15&quot;,&quot;DOI&quot;:&quot;10.1007/978-3-031-47425-5_15&quot;,&quot;ISBN&quot;:&quot;978-3-031-47424-8\r978-3-031-47425-5&quot;,&quot;issued&quot;:{&quot;date-parts&quot;:[[2023]]},&quot;page&quot;:&quot;157-167&quot;,&quot;container-title-short&quot;:&quot;&quot;},&quot;isTemporary&quot;:false},{&quot;id&quot;:&quot;62e0b400-2b87-30fc-9bbe-85d47627a673&quot;,&quot;itemData&quot;:{&quot;type&quot;:&quot;article-journal&quot;,&quot;id&quot;:&quot;62e0b400-2b87-30fc-9bbe-85d47627a673&quot;,&quot;title&quot;:&quot;Domain-Specific Pre-training Improves Confidence in Whole Slide Image Classification&quot;,&quot;author&quot;:[{&quot;family&quot;:&quot;Chitnis&quot;,&quot;given&quot;:&quot;Soham Rohit&quot;,&quot;parse-names&quot;:false,&quot;dropping-particle&quot;:&quot;&quot;,&quot;non-dropping-particle&quot;:&quot;&quot;},{&quot;family&quot;:&quot;Liu&quot;,&quot;given&quot;:&quot;Sidong&quot;,&quot;parse-names&quot;:false,&quot;dropping-particle&quot;:&quot;&quot;,&quot;non-dropping-particle&quot;:&quot;&quot;},{&quot;family&quot;:&quot;Dash&quot;,&quot;given&quot;:&quot;Tirtharaj&quot;,&quot;parse-names&quot;:false,&quot;dropping-particle&quot;:&quot;&quot;,&quot;non-dropping-particle&quot;:&quot;&quot;},{&quot;family&quot;:&quot;Verlekar&quot;,&quot;given&quot;:&quot;Tanmay Tulsidas&quot;,&quot;parse-names&quot;:false,&quot;dropping-particle&quot;:&quot;&quot;,&quot;non-dropping-particle&quot;:&quot;&quot;},{&quot;family&quot;:&quot;Ieva&quot;,&quot;given&quot;:&quot;Antonio&quot;,&quot;parse-names&quot;:false,&quot;dropping-particle&quot;:&quot;&quot;,&quot;non-dropping-particle&quot;:&quot;Di&quot;},{&quot;family&quot;:&quot;Berkovsky&quot;,&quot;given&quot;:&quot;Shlomo&quot;,&quot;parse-names&quot;:false,&quot;dropping-particle&quot;:&quot;&quot;,&quot;non-dropping-particle&quot;:&quot;&quot;},{&quot;family&quot;:&quot;Vig&quot;,&quot;given&quot;:&quot;Lovekesh&quot;,&quot;parse-names&quot;:false,&quot;dropping-particle&quot;:&quot;&quot;,&quot;non-dropping-particle&quot;:&quot;&quot;},{&quot;family&quot;:&quot;Srinivasan&quot;,&quot;given&quot;:&quot;Ashwin&quot;,&quot;parse-names&quot;:false,&quot;dropping-particle&quot;:&quot;&quot;,&quot;non-dropping-particle&quot;:&quot;&quot;}],&quot;container-title&quot;:&quot;Proceedings of the Annual International Conference of the IEEE Engineering in Medicine and Biology Society, EMBS&quot;,&quot;accessed&quot;:{&quot;date-parts&quot;:[[2025,3,17]]},&quot;DOI&quot;:&quot;10.1109/EMBC40787.2023.10340659&quot;,&quot;URL&quot;:&quot;http://arxiv.org/abs/2302.09833&quot;,&quot;issued&quot;:{&quot;date-parts&quot;:[[2023,2,20]]},&quot;abstract&quot;:&quot;Whole Slide Images (WSIs) or histopathology images are used in digital pathology. WSIs pose great challenges to deep learning models for clinical diagnosis, owing to their size and lack of pixel-level annotations. With the recent advancements in computational pathology, newer multiple-instance learning-based models have been proposed. Multiple-instance learning for WSIs necessitates creating patches and uses the encoding of these patches for diagnosis. These models use generic pre-trained models (ResNet-50 pre-trained on ImageNet) for patch encoding. The recently proposed KimiaNet, a DenseNet121 model pre-trained on TCGA slides, is a domain-specific pre-trained model. This paper shows the effect of domain-specific pre-training on WSI classification. To investigate the effect of domain-specific pre-training, we considered the current state-of-the-art multiple-instance learning models, 1) CLAM, an attention-based model, and 2) TransMIL, a self-attention-based model, and evaluated the models' confidence and predictive performance in detecting primary brain tumors - gliomas. Domain-specific pre-training improves the confidence of the models and also achieves a new state-of-the-art performance of WSI-based glioma subtype classification, showing a high clinical applicability in assisting glioma diagnosis. We will publicly share our code and experimental results at https://github.com/soham-chitnis10/WSI-domain-specific.&quot;,&quot;publisher&quot;:&quot;Institute of Electrical and Electronics Engineers Inc.&quot;,&quot;container-title-short&quot;:&quot;&quot;},&quot;isTemporary&quot;:false},{&quot;id&quot;:&quot;4f513b05-3b62-3fa8-9dbc-b4100c42ebe6&quot;,&quot;itemData&quot;:{&quot;type&quot;:&quot;article-journal&quot;,&quot;id&quot;:&quot;4f513b05-3b62-3fa8-9dbc-b4100c42ebe6&quot;,&quot;title&quot;:&quot;A Multiple-Instance Learning-Based Convolutional Neural Network Model to Detect the IDH1 Mutation in the Histopathology Images of Glioma Tissues&quot;,&quot;author&quot;:[{&quot;family&quot;:&quot;Cui&quot;,&quot;given&quot;:&quot;D&quot;,&quot;parse-names&quot;:false,&quot;dropping-particle&quot;:&quot;&quot;,&quot;non-dropping-particle&quot;:&quot;&quot;},{&quot;family&quot;:&quot;Liu&quot;,&quot;given&quot;:&quot;Y&quot;,&quot;parse-names&quot;:false,&quot;dropping-particle&quot;:&quot;&quot;,&quot;non-dropping-particle&quot;:&quot;&quot;},{&quot;family&quot;:&quot;Liu&quot;,&quot;given&quot;:&quot;G&quot;,&quot;parse-names&quot;:false,&quot;dropping-particle&quot;:&quot;&quot;,&quot;non-dropping-particle&quot;:&quot;&quot;},{&quot;family&quot;:&quot;Liu&quot;,&quot;given&quot;:&quot;L&quot;,&quot;parse-names&quot;:false,&quot;dropping-particle&quot;:&quot;&quot;,&quot;non-dropping-particle&quot;:&quot;&quot;}],&quot;container-title&quot;:&quot;J Comput Biol&quot;,&quot;DOI&quot;:&quot;10.1089/cmb.2019.0410&quot;,&quot;ISSN&quot;:&quot;1557-8666 (Electronic)\r1066-5277 (Linking)&quot;,&quot;PMID&quot;:&quot;31905004&quot;,&quot;URL&quot;:&quot;https://www.ncbi.nlm.nih.gov/pubmed/31905004&quot;,&quot;issued&quot;:{&quot;date-parts&quot;:[[2020]]},&quot;page&quot;:&quot;1264-1272&quot;,&quot;abstract&quot;:&quot;The IDH1 mutation is the most frequent somatic mutation in gliomas, and it has an important impact on the treatment outcome of gliomas. Clinically, the gold standard methods for the IDH mutation detection are the immunohistochemistry and gene sequencing techniques, whereas using the histopathology images of the glioma tissues for IDH mutation identification has not been reported. In this study, we propose a convolutional neural network (CNN) model that is trained on histopathology images of glioma samples using multiple instance learning (MIL), which links the benefits of the end-to-end classification power of the deep neural network with the MIL by aggregating the scores of the instances to the bag-level score. The attention layer is also implemented to facilitate the performance of the MIL aggregation. The results show that our MIL-based CNN model has achieved good performance in the classification of the IDH1 mutation in the glioma images, with the area under the curve of 0.84. Besides, several image segmentation strategies, CNN architectures, and MIL pooling operators have been implemented and analyzed to investigate the effect of these settings on the model performance. To our knowledge, it is the first study to identify the IDH1 mutation by using the histopathology images of the glioma tissues, providing a novel and insightful method for glioma IDH mutation diagnosis.&quot;,&quot;edition&quot;:&quot;20200103&quot;,&quot;issue&quot;:&quot;8&quot;,&quot;volume&quot;:&quot;27&quot;,&quot;container-title-short&quot;:&quot;&quot;},&quot;isTemporary&quot;:false},{&quot;id&quot;:&quot;21c2ce2f-3cf9-37c1-8ba3-c16daa5255cf&quot;,&quot;itemData&quot;:{&quot;type&quot;:&quot;article-journal&quot;,&quot;id&quot;:&quot;21c2ce2f-3cf9-37c1-8ba3-c16daa5255cf&quot;,&quot;title&quot;:&quot;Glioma subtype classification from histopathological images using in-domain and out-of-domain transfer learning: An experimental study&quot;,&quot;author&quot;:[{&quot;family&quot;:&quot;Despotovic&quot;,&quot;given&quot;:&quot;V&quot;,&quot;parse-names&quot;:false,&quot;dropping-particle&quot;:&quot;&quot;,&quot;non-dropping-particle&quot;:&quot;&quot;},{&quot;family&quot;:&quot;Kim&quot;,&quot;given&quot;:&quot;S Y&quot;,&quot;parse-names&quot;:false,&quot;dropping-particle&quot;:&quot;&quot;,&quot;non-dropping-particle&quot;:&quot;&quot;},{&quot;family&quot;:&quot;Hau&quot;,&quot;given&quot;:&quot;A C&quot;,&quot;parse-names&quot;:false,&quot;dropping-particle&quot;:&quot;&quot;,&quot;non-dropping-particle&quot;:&quot;&quot;},{&quot;family&quot;:&quot;Kakoichankava&quot;,&quot;given&quot;:&quot;A&quot;,&quot;parse-names&quot;:false,&quot;dropping-particle&quot;:&quot;&quot;,&quot;non-dropping-particle&quot;:&quot;&quot;},{&quot;family&quot;:&quot;Klamminger&quot;,&quot;given&quot;:&quot;G G&quot;,&quot;parse-names&quot;:false,&quot;dropping-particle&quot;:&quot;&quot;,&quot;non-dropping-particle&quot;:&quot;&quot;},{&quot;family&quot;:&quot;Borgmann&quot;,&quot;given&quot;:&quot;F B K&quot;,&quot;parse-names&quot;:false,&quot;dropping-particle&quot;:&quot;&quot;,&quot;non-dropping-particle&quot;:&quot;&quot;},{&quot;family&quot;:&quot;Frauenknecht&quot;,&quot;given&quot;:&quot;K B M&quot;,&quot;parse-names&quot;:false,&quot;dropping-particle&quot;:&quot;&quot;,&quot;non-dropping-particle&quot;:&quot;&quot;},{&quot;family&quot;:&quot;Mittelbronn&quot;,&quot;given&quot;:&quot;M&quot;,&quot;parse-names&quot;:false,&quot;dropping-particle&quot;:&quot;&quot;,&quot;non-dropping-particle&quot;:&quot;&quot;},{&quot;family&quot;:&quot;Nazarov&quot;,&quot;given&quot;:&quot;P&quot;,&quot;parse-names&quot;:false,&quot;dropping-particle&quot;:&quot;V&quot;,&quot;non-dropping-particle&quot;:&quot;&quot;}],&quot;container-title&quot;:&quot;Heliyon&quot;,&quot;DOI&quot;:&quot;10.1016/j.heliyon.2024.e27515&quot;,&quot;ISSN&quot;:&quot;2405-8440 (Print)\r2405-8440 (Electronic)\r2405-8440 (Linking)&quot;,&quot;PMID&quot;:&quot;38562501&quot;,&quot;URL&quot;:&quot;https://www.ncbi.nlm.nih.gov/pubmed/38562501&quot;,&quot;issued&quot;:{&quot;date-parts&quot;:[[2024]]},&quot;page&quot;:&quot;e27515&quot;,&quot;abstract&quot;:&quot;We provide in this paper a comprehensive comparison of various transfer learning strategies and deep learning architectures for computer-aided classification of adult-type diffuse gliomas. We evaluate the generalizability of out-of-domain ImageNet representations for a target domain of histopathological images, and study the impact of in-domain adaptation using self-supervised and multi-task learning approaches for pretraining the models using the medium-to-large scale datasets of histopathological images. A semi-supervised learning approach is furthermore proposed, where the fine-tuned models are utilized to predict the labels of unannotated regions of the whole slide images (WSI). The models are subsequently retrained using the ground-truth labels and weak labels determined in the previous step, providing superior performance in comparison to standard in-domain transfer learning with balanced accuracy of 96.91% and F1-score 97.07%, and minimizing the pathologist's efforts for annotation. Finally, we provide a visualization tool working at WSI level which generates heatmaps that highlight tumor areas; thus, providing insights to pathologists concerning the most informative parts of the WSI.&quot;,&quot;edition&quot;:&quot;20240306&quot;,&quot;issue&quot;:&quot;5&quot;,&quot;volume&quot;:&quot;10&quot;,&quot;container-title-short&quot;:&quot;Heliyon&quot;},&quot;isTemporary&quot;:false},{&quot;id&quot;:&quot;519fbce9-9ebf-39ba-9872-60837e8ffc45&quot;,&quot;itemData&quot;:{&quot;type&quot;:&quot;article-journal&quot;,&quot;id&quot;:&quot;519fbce9-9ebf-39ba-9872-60837e8ffc45&quot;,&quot;title&quot;:&quot;Deep Learning Predicts Biomarker Status and Discovers Related Histomorphology Characteristics for Low-Grade Glioma&quot;,&quot;author&quot;:[{&quot;family&quot;:&quot;Fang&quot;,&quot;given&quot;:&quot;Zijie&quot;,&quot;parse-names&quot;:false,&quot;dropping-particle&quot;:&quot;&quot;,&quot;non-dropping-particle&quot;:&quot;&quot;},{&quot;family&quot;:&quot;Liu&quot;,&quot;given&quot;:&quot;Yihan&quot;,&quot;parse-names&quot;:false,&quot;dropping-particle&quot;:&quot;&quot;,&quot;non-dropping-particle&quot;:&quot;&quot;},{&quot;family&quot;:&quot;Wang&quot;,&quot;given&quot;:&quot;Yifeng&quot;,&quot;parse-names&quot;:false,&quot;dropping-particle&quot;:&quot;&quot;,&quot;non-dropping-particle&quot;:&quot;&quot;},{&quot;family&quot;:&quot;Zhang&quot;,&quot;given&quot;:&quot;Xiangyang&quot;,&quot;parse-names&quot;:false,&quot;dropping-particle&quot;:&quot;&quot;,&quot;non-dropping-particle&quot;:&quot;&quot;},{&quot;family&quot;:&quot;Chen&quot;,&quot;given&quot;:&quot;Yang&quot;,&quot;parse-names&quot;:false,&quot;dropping-particle&quot;:&quot;&quot;,&quot;non-dropping-particle&quot;:&quot;&quot;},{&quot;family&quot;:&quot;Cai&quot;,&quot;given&quot;:&quot;Changjing&quot;,&quot;parse-names&quot;:false,&quot;dropping-particle&quot;:&quot;&quot;,&quot;non-dropping-particle&quot;:&quot;&quot;},{&quot;family&quot;:&quot;Lin&quot;,&quot;given&quot;:&quot;Yiyang&quot;,&quot;parse-names&quot;:false,&quot;dropping-particle&quot;:&quot;&quot;,&quot;non-dropping-particle&quot;:&quot;&quot;},{&quot;family&quot;:&quot;Han&quot;,&quot;given&quot;:&quot;Ying&quot;,&quot;parse-names&quot;:false,&quot;dropping-particle&quot;:&quot;&quot;,&quot;non-dropping-particle&quot;:&quot;&quot;},{&quot;family&quot;:&quot;Wang&quot;,&quot;given&quot;:&quot;Zhi&quot;,&quot;parse-names&quot;:false,&quot;dropping-particle&quot;:&quot;&quot;,&quot;non-dropping-particle&quot;:&quot;&quot;},{&quot;family&quot;:&quot;Zeng&quot;,&quot;given&quot;:&quot;Shan&quot;,&quot;parse-names&quot;:false,&quot;dropping-particle&quot;:&quot;&quot;,&quot;non-dropping-particle&quot;:&quot;&quot;},{&quot;family&quot;:&quot;Shen&quot;,&quot;given&quot;:&quot;Hong&quot;,&quot;parse-names&quot;:false,&quot;dropping-particle&quot;:&quot;&quot;,&quot;non-dropping-particle&quot;:&quot;&quot;},{&quot;family&quot;:&quot;Tan&quot;,&quot;given&quot;:&quot;Jun&quot;,&quot;parse-names&quot;:false,&quot;dropping-particle&quot;:&quot;&quot;,&quot;non-dropping-particle&quot;:&quot;&quot;},{&quot;family&quot;:&quot;Zhang&quot;,&quot;given&quot;:&quot;Yongbing&quot;,&quot;parse-names&quot;:false,&quot;dropping-particle&quot;:&quot;&quot;,&quot;non-dropping-particle&quot;:&quot;&quot;}],&quot;accessed&quot;:{&quot;date-parts&quot;:[[2025,3,17]]},&quot;URL&quot;:&quot;https://arxiv.org/abs/2310.07464v1&quot;,&quot;issued&quot;:{&quot;date-parts&quot;:[[2023,10,11]]},&quot;abstract&quot;:&quot;Biomarker detection is an indispensable part in the diagnosis and treatment of low-grade glioma (LGG). However, current LGG biomarker detection methods rely on expensive and complex molecular genetic testing, for which professionals are required to analyze the results, and intra-rater variability is often reported. To overcome these challenges, we propose an interpretable deep learning pipeline, a Multi-Biomarker Histomorphology Discoverer (Multi-Beholder) model based on the multiple instance learning (MIL) framework, to predict the status of five biomarkers in LGG using only hematoxylin and eosin-stained whole slide images and slide-level biomarker status labels. Specifically, by incorporating the one-class classification into the MIL framework, accurate instance pseudo-labeling is realized for instance-level supervision, which greatly complements the slide-level labels and improves the biomarker prediction performance. Multi-Beholder demonstrates superior prediction performance and generalizability for five LGG biomarkers (AUROC=0.6469-0.9735) in two cohorts (n=607) with diverse races and scanning protocols. Moreover, the excellent interpretability of Multi-Beholder allows for discovering the quantitative and qualitative correlations between biomarker status and histomorphology characteristics. Our pipeline not only provides a novel approach for biomarker prediction, enhancing the applicability of molecular treatments for LGG patients but also facilitates the discovery of new mechanisms in molecular functionality and LGG progression.&quot;,&quot;container-title-short&quot;:&quot;&quot;},&quot;isTemporary&quot;:false},{&quot;id&quot;:&quot;a8c02499-0b59-3214-a14a-daf4e0c0de19&quot;,&quot;itemData&quot;:{&quot;type&quot;:&quot;article-journal&quot;,&quot;id&quot;:&quot;a8c02499-0b59-3214-a14a-daf4e0c0de19&quot;,&quot;title&quot;:&quot;Integrating morphologic and molecular histopathological features through whole slide image registration and deep learning&quot;,&quot;author&quot;:[{&quot;family&quot;:&quot;Faust&quot;,&quot;given&quot;:&quot;K&quot;,&quot;parse-names&quot;:false,&quot;dropping-particle&quot;:&quot;&quot;,&quot;non-dropping-particle&quot;:&quot;&quot;},{&quot;family&quot;:&quot;Lee&quot;,&quot;given&quot;:&quot;M K&quot;,&quot;parse-names&quot;:false,&quot;dropping-particle&quot;:&quot;&quot;,&quot;non-dropping-particle&quot;:&quot;&quot;},{&quot;family&quot;:&quot;Dent&quot;,&quot;given&quot;:&quot;A&quot;,&quot;parse-names&quot;:false,&quot;dropping-particle&quot;:&quot;&quot;,&quot;non-dropping-particle&quot;:&quot;&quot;},{&quot;family&quot;:&quot;Fiala&quot;,&quot;given&quot;:&quot;C&quot;,&quot;parse-names&quot;:false,&quot;dropping-particle&quot;:&quot;&quot;,&quot;non-dropping-particle&quot;:&quot;&quot;},{&quot;family&quot;:&quot;Portante&quot;,&quot;given&quot;:&quot;A&quot;,&quot;parse-names&quot;:false,&quot;dropping-particle&quot;:&quot;&quot;,&quot;non-dropping-particle&quot;:&quot;&quot;},{&quot;family&quot;:&quot;Rabindranath&quot;,&quot;given&quot;:&quot;M&quot;,&quot;parse-names&quot;:false,&quot;dropping-particle&quot;:&quot;&quot;,&quot;non-dropping-particle&quot;:&quot;&quot;},{&quot;family&quot;:&quot;Alsafwani&quot;,&quot;given&quot;:&quot;N&quot;,&quot;parse-names&quot;:false,&quot;dropping-particle&quot;:&quot;&quot;,&quot;non-dropping-particle&quot;:&quot;&quot;},{&quot;family&quot;:&quot;Gao&quot;,&quot;given&quot;:&quot;A&quot;,&quot;parse-names&quot;:false,&quot;dropping-particle&quot;:&quot;&quot;,&quot;non-dropping-particle&quot;:&quot;&quot;},{&quot;family&quot;:&quot;Djuric&quot;,&quot;given&quot;:&quot;U&quot;,&quot;parse-names&quot;:false,&quot;dropping-particle&quot;:&quot;&quot;,&quot;non-dropping-particle&quot;:&quot;&quot;},{&quot;family&quot;:&quot;Diamandis&quot;,&quot;given&quot;:&quot;P&quot;,&quot;parse-names&quot;:false,&quot;dropping-particle&quot;:&quot;&quot;,&quot;non-dropping-particle&quot;:&quot;&quot;}],&quot;container-title&quot;:&quot;Neurooncol Adv&quot;,&quot;DOI&quot;:&quot;10.1093/noajnl/vdac001&quot;,&quot;ISSN&quot;:&quot;2632-2498 (Electronic)\r2632-2498 (Linking)&quot;,&quot;PMID&quot;:&quot;35156037&quot;,&quot;URL&quot;:&quot;https://www.ncbi.nlm.nih.gov/pubmed/35156037&quot;,&quot;issued&quot;:{&quot;date-parts&quot;:[[2022]]},&quot;page&quot;:&quot;vdac001&quot;,&quot;abstract&quot;:&quot;BACKGROUND: Modern molecular pathology workflows in neuro-oncology heavily rely on the integration of morphologic and immunohistochemical patterns for analysis, classification, and prognostication. However, despite the recent emergence of digital pathology platforms and artificial intelligence-driven computational image analysis tools, automating the integration of histomorphologic information found across these multiple studies is challenged by large files sizes of whole slide images (WSIs) and shifts/rotations in tissue sections introduced during slide preparation. METHODS: To address this, we develop a workflow that couples different computer vision tools including scale-invariant feature transform (SIFT) and deep learning to efficiently align and integrate histopathological information found across multiple independent studies. We highlight the utility and automation potential of this workflow in the molecular subclassification and discovery of previously unappreciated spatial patterns in diffuse gliomas. RESULTS: First, we show how a SIFT-driven computer vision workflow was effective at automated WSI alignment in a cohort of 107 randomly selected surgical neuropathology cases (97/107 (91%) showing appropriate matches, AUC = 0.96). This alignment allows our AI-driven diagnostic workflow to not only differentiate different brain tumor types, but also integrate and carry out molecular subclassification of diffuse gliomas using relevant immunohistochemical biomarkers (IDH1-R132H, ATRX). To highlight the discovery potential of this workflow, we also examined spatial distributions of tumors showing heterogenous expression of the proliferation marker MIB1 and Olig2. This analysis helped uncover an interesting and unappreciated association of Olig2 positive and proliferative areas in some gliomas (r = 0.62). CONCLUSION: This efficient neuropathologist-inspired workflow provides a generalizable approach to help automate a variety of advanced immunohistochemically compatible diagnostic and discovery exercises in surgical neuropathology and neuro-oncology.&quot;,&quot;edition&quot;:&quot;20220105&quot;,&quot;issue&quot;:&quot;1&quot;,&quot;volume&quot;:&quot;4&quot;,&quot;container-title-short&quot;:&quot;&quot;},&quot;isTemporary&quot;:false},{&quot;id&quot;:&quot;5934b805-e2b6-34dc-a2e6-43e548ea6e4f&quot;,&quot;itemData&quot;:{&quot;type&quot;:&quot;article-journal&quot;,&quot;id&quot;:&quot;5934b805-e2b6-34dc-a2e6-43e548ea6e4f&quot;,&quot;title&quot;:&quot;Direct image to subtype prediction for brain tumors using deep learning&quot;,&quot;author&quot;:[{&quot;family&quot;:&quot;Hewitt&quot;,&quot;given&quot;:&quot;K J&quot;,&quot;parse-names&quot;:false,&quot;dropping-particle&quot;:&quot;&quot;,&quot;non-dropping-particle&quot;:&quot;&quot;},{&quot;family&quot;:&quot;Loffler&quot;,&quot;given&quot;:&quot;C M L&quot;,&quot;parse-names&quot;:false,&quot;dropping-particle&quot;:&quot;&quot;,&quot;non-dropping-particle&quot;:&quot;&quot;},{&quot;family&quot;:&quot;Muti&quot;,&quot;given&quot;:&quot;H S&quot;,&quot;parse-names&quot;:false,&quot;dropping-particle&quot;:&quot;&quot;,&quot;non-dropping-particle&quot;:&quot;&quot;},{&quot;family&quot;:&quot;Berghoff&quot;,&quot;given&quot;:&quot;A S&quot;,&quot;parse-names&quot;:false,&quot;dropping-particle&quot;:&quot;&quot;,&quot;non-dropping-particle&quot;:&quot;&quot;},{&quot;family&quot;:&quot;Eisenloffel&quot;,&quot;given&quot;:&quot;C&quot;,&quot;parse-names&quot;:false,&quot;dropping-particle&quot;:&quot;&quot;,&quot;non-dropping-particle&quot;:&quot;&quot;},{&quot;family&quot;:&quot;Treeck&quot;,&quot;given&quot;:&quot;M&quot;,&quot;parse-names&quot;:false,&quot;dropping-particle&quot;:&quot;&quot;,&quot;non-dropping-particle&quot;:&quot;van&quot;},{&quot;family&quot;:&quot;Carrero&quot;,&quot;given&quot;:&quot;Z I&quot;,&quot;parse-names&quot;:false,&quot;dropping-particle&quot;:&quot;&quot;,&quot;non-dropping-particle&quot;:&quot;&quot;},{&quot;family&quot;:&quot;Nahhas&quot;,&quot;given&quot;:&quot;O S M&quot;,&quot;parse-names&quot;:false,&quot;dropping-particle&quot;:&quot;&quot;,&quot;non-dropping-particle&quot;:&quot;El&quot;},{&quot;family&quot;:&quot;Veldhuizen&quot;,&quot;given&quot;:&quot;G P&quot;,&quot;parse-names&quot;:false,&quot;dropping-particle&quot;:&quot;&quot;,&quot;non-dropping-particle&quot;:&quot;&quot;},{&quot;family&quot;:&quot;Weil&quot;,&quot;given&quot;:&quot;S&quot;,&quot;parse-names&quot;:false,&quot;dropping-particle&quot;:&quot;&quot;,&quot;non-dropping-particle&quot;:&quot;&quot;},{&quot;family&quot;:&quot;Saldanha&quot;,&quot;given&quot;:&quot;O L&quot;,&quot;parse-names&quot;:false,&quot;dropping-particle&quot;:&quot;&quot;,&quot;non-dropping-particle&quot;:&quot;&quot;},{&quot;family&quot;:&quot;Bejan&quot;,&quot;given&quot;:&quot;L&quot;,&quot;parse-names&quot;:false,&quot;dropping-particle&quot;:&quot;&quot;,&quot;non-dropping-particle&quot;:&quot;&quot;},{&quot;family&quot;:&quot;Millner&quot;,&quot;given&quot;:&quot;T O&quot;,&quot;parse-names&quot;:false,&quot;dropping-particle&quot;:&quot;&quot;,&quot;non-dropping-particle&quot;:&quot;&quot;},{&quot;family&quot;:&quot;Brandner&quot;,&quot;given&quot;:&quot;S&quot;,&quot;parse-names&quot;:false,&quot;dropping-particle&quot;:&quot;&quot;,&quot;non-dropping-particle&quot;:&quot;&quot;},{&quot;family&quot;:&quot;Bruckmann&quot;,&quot;given&quot;:&quot;S&quot;,&quot;parse-names&quot;:false,&quot;dropping-particle&quot;:&quot;&quot;,&quot;non-dropping-particle&quot;:&quot;&quot;},{&quot;family&quot;:&quot;Kather&quot;,&quot;given&quot;:&quot;J N&quot;,&quot;parse-names&quot;:false,&quot;dropping-particle&quot;:&quot;&quot;,&quot;non-dropping-particle&quot;:&quot;&quot;}],&quot;container-title&quot;:&quot;Neurooncol Adv&quot;,&quot;DOI&quot;:&quot;10.1093/noajnl/vdad139&quot;,&quot;ISSN&quot;:&quot;2632-2498 (Electronic)\r2632-2498 (Linking)&quot;,&quot;PMID&quot;:&quot;38106649&quot;,&quot;URL&quot;:&quot;https://www.ncbi.nlm.nih.gov/pubmed/38106649&quot;,&quot;issued&quot;:{&quot;date-parts&quot;:[[2023]]},&quot;page&quot;:&quot;vdad139&quot;,&quot;abstract&quot;:&quot;BACKGROUND: Deep Learning (DL) can predict molecular alterations of solid tumors directly from routine histopathology slides. Since the 2021 update of the World Health Organization (WHO) diagnostic criteria, the classification of brain tumors integrates both histopathological and molecular information. We hypothesize that DL can predict molecular alterations as well as WHO subtyping of brain tumors from hematoxylin and eosin-stained histopathology slides. METHODS: We used weakly supervised DL and applied it to three large cohorts of brain tumor samples, comprising N = 2845 patients. RESULTS: We found that the key molecular alterations for subtyping, IDH and ATRX, as well as 1p19q codeletion, were predictable from histology with an area under the receiver operating characteristic curve (AUROC) of 0.95, 0.90, and 0.80 in the training cohort, respectively. These findings were upheld in external validation cohorts with AUROCs of 0.90, 0.79, and 0.87 for prediction of IDH, ATRX, and 1p19q codeletion, respectively. CONCLUSIONS: In the future, such DL-based implementations could ease diagnostic workflows, particularly for situations in which advanced molecular testing is not readily available.&quot;,&quot;edition&quot;:&quot;20231101&quot;,&quot;issue&quot;:&quot;1&quot;,&quot;volume&quot;:&quot;5&quot;,&quot;container-title-short&quot;:&quot;&quot;},&quot;isTemporary&quot;:false},{&quot;id&quot;:&quot;255bf320-676a-36ff-aab2-8c4750301276&quot;,&quot;itemData&quot;:{&quot;type&quot;:&quot;article&quot;,&quot;id&quot;:&quot;255bf320-676a-36ff-aab2-8c4750301276&quot;,&quot;title&quot;:&quot;Weakly Supervised IDH-Status Glioma Classification from H&amp;E-Stained Whole Slide Images&quot;,&quot;author&quot;:[{&quot;family&quot;:&quot;Innani&quot;,&quot;given&quot;:&quot;Shubham&quot;,&quot;parse-names&quot;:false,&quot;dropping-particle&quot;:&quot;&quot;,&quot;non-dropping-particle&quot;:&quot;&quot;},{&quot;family&quot;:&quot;Baheti&quot;,&quot;given&quot;:&quot;Bhakti&quot;,&quot;parse-names&quot;:false,&quot;dropping-particle&quot;:&quot;&quot;,&quot;non-dropping-particle&quot;:&quot;&quot;},{&quot;family&quot;:&quot;Nasrallah&quot;,&quot;given&quot;:&quot;MacLean P&quot;,&quot;parse-names&quot;:false,&quot;dropping-particle&quot;:&quot;&quot;,&quot;non-dropping-particle&quot;:&quot;&quot;},{&quot;family&quot;:&quot;Bakas&quot;,&quot;given&quot;:&quot;Spyridon&quot;,&quot;parse-names&quot;:false,&quot;dropping-particle&quot;:&quot;&quot;,&quot;non-dropping-particle&quot;:&quot;&quot;}],&quot;container-title&quot;:&quot;2024 IEEE International Symposium on Biomedical Imaging (ISBI)&quot;,&quot;DOI&quot;:&quot;10.1109/isbi56570.2024.10635869&quot;,&quot;issued&quot;:{&quot;date-parts&quot;:[[2024]]},&quot;page&quot;:&quot;1-5&quot;,&quot;container-title-short&quot;:&quot;&quot;},&quot;isTemporary&quot;:false},{&quot;id&quot;:&quot;de63e011-e03d-3e0f-9126-74a800549e58&quot;,&quot;itemData&quot;:{&quot;type&quot;:&quot;article-journal&quot;,&quot;id&quot;:&quot;de63e011-e03d-3e0f-9126-74a800549e58&quot;,&quot;title&quot;:&quot;Predicting prognosis and IDH mutation status for patients with lower-grade gliomas using whole slide images&quot;,&quot;author&quot;:[{&quot;family&quot;:&quot;Jiang&quot;,&quot;given&quot;:&quot;S&quot;,&quot;parse-names&quot;:false,&quot;dropping-particle&quot;:&quot;&quot;,&quot;non-dropping-particle&quot;:&quot;&quot;},{&quot;family&quot;:&quot;Zanazzi&quot;,&quot;given&quot;:&quot;G J&quot;,&quot;parse-names&quot;:false,&quot;dropping-particle&quot;:&quot;&quot;,&quot;non-dropping-particle&quot;:&quot;&quot;},{&quot;family&quot;:&quot;Hassanpour&quot;,&quot;given&quot;:&quot;S&quot;,&quot;parse-names&quot;:false,&quot;dropping-particle&quot;:&quot;&quot;,&quot;non-dropping-particle&quot;:&quot;&quot;}],&quot;container-title&quot;:&quot;Sci Rep&quot;,&quot;DOI&quot;:&quot;10.1038/s41598-021-95948-x&quot;,&quot;ISSN&quot;:&quot;2045-2322 (Electronic)\r2045-2322 (Linking)&quot;,&quot;PMID&quot;:&quot;34413349&quot;,&quot;URL&quot;:&quot;https://www.ncbi.nlm.nih.gov/pubmed/34413349&quot;,&quot;issued&quot;:{&quot;date-parts&quot;:[[2021]]},&quot;page&quot;:&quot;16849&quot;,&quot;abstract&quot;:&quot;We developed end-to-end deep learning models using whole slide images of adults diagnosed with diffusely infiltrating, World Health Organization (WHO) grade 2 gliomas to predict prognosis and the mutation status of a somatic biomarker, isocitrate dehydrogenase (IDH) 1/2. The models, which utilize ResNet-18 as a backbone, were developed and validated on 296 patients from The Cancer Genome Atlas (TCGA) database. To account for the small sample size, repeated random train/test splits were performed for hyperparameter tuning, and the out-of-sample predictions were pooled for evaluation. Our models achieved a concordance- (C-) index of 0.715 (95% CI: 0.569, 0.830) for predicting prognosis and an area under the curve (AUC) of 0.667 (0.532, 0.784) for predicting IDH mutations. When combined with additional clinical information, the performance metrics increased to 0.784 (95% CI: 0.655, 0.880) and 0.739 (95% CI: 0.613, 0.856), respectively. When evaluated on the WHO grade 3 gliomas from the TCGA dataset, which were not used for training, our models predicted survival with a C-index of 0.654 (95% CI: 0.537, 0.768) and IDH mutations with an AUC of 0.814 (95% CI: 0.721, 0.897). If validated in a prospective study, our method could potentially assist clinicians in managing and treating patients with diffusely infiltrating gliomas.&quot;,&quot;edition&quot;:&quot;20210819&quot;,&quot;issue&quot;:&quot;1&quot;,&quot;volume&quot;:&quot;11&quot;,&quot;container-title-short&quot;:&quot;&quot;},&quot;isTemporary&quot;:false},{&quot;id&quot;:&quot;13d6c6b3-f768-3c0e-93a9-c0a4a6597c38&quot;,&quot;itemData&quot;:{&quot;type&quot;:&quot;article-journal&quot;,&quot;id&quot;:&quot;13d6c6b3-f768-3c0e-93a9-c0a4a6597c38&quot;,&quot;title&quot;:&quot;Code-free machine learning for classification of central nervous system histopathology images&quot;,&quot;author&quot;:[{&quot;family&quot;:&quot;Jungo&quot;,&quot;given&quot;:&quot;P&quot;,&quot;parse-names&quot;:false,&quot;dropping-particle&quot;:&quot;&quot;,&quot;non-dropping-particle&quot;:&quot;&quot;},{&quot;family&quot;:&quot;Hewer&quot;,&quot;given&quot;:&quot;E&quot;,&quot;parse-names&quot;:false,&quot;dropping-particle&quot;:&quot;&quot;,&quot;non-dropping-particle&quot;:&quot;&quot;}],&quot;container-title&quot;:&quot;J Neuropathol Exp Neurol&quot;,&quot;DOI&quot;:&quot;10.1093/jnen/nlac131&quot;,&quot;ISSN&quot;:&quot;1554-6578 (Electronic)\r0022-3069 (Print)\r0022-3069 (Linking)&quot;,&quot;PMID&quot;:&quot;36734664&quot;,&quot;URL&quot;:&quot;https://www.ncbi.nlm.nih.gov/pubmed/36734664&quot;,&quot;issued&quot;:{&quot;date-parts&quot;:[[2023]]},&quot;page&quot;:&quot;221-230&quot;,&quot;abstract&quot;:&quot;Machine learning (ML), an application of artificial intelligence, is currently transforming the analysis of biomedical data and specifically of biomedical images including histopathology. The promises of this technology contrast, however, with its currently limited application in routine clinical practice. This discrepancy is in part due to the extent of informatics expertise typically required for implementation of ML. Therefore, we assessed the suitability of 2 publicly accessible code-free ML platforms (Microsoft Custom Vision and Google AutoML), for classification of histopathological images of diagnostic central nervous system tissue samples. When trained with typically 100 to more than 1000 images, both systems were able to perform nontrivial classifications (glioma vs brain metastasis; astrocytoma vs astrocytosis, prediction of 1p/19q co-deletion in IDH-mutant tumors) based on hematoxylin and eosin-stained images with high accuracy (from approximately 80% to nearly 100%). External validation of the predicted accuracy and negative control experiments were found to be crucial for verification of the accuracy predicted by the algorithms. Furthermore, we propose a possible diagnostic workflow for pathologists to implement classification of histopathological images based on code-free machine platforms.&quot;,&quot;issue&quot;:&quot;3&quot;,&quot;volume&quot;:&quot;82&quot;,&quot;container-title-short&quot;:&quot;&quot;},&quot;isTemporary&quot;:false},{&quot;id&quot;:&quot;49639f90-64d9-3baf-a4f7-033c89242988&quot;,&quot;itemData&quot;:{&quot;type&quot;:&quot;article-journal&quot;,&quot;id&quot;:&quot;49639f90-64d9-3baf-a4f7-033c89242988&quot;,&quot;title&quot;:&quot;Efficient diagnosis of IDH-mutant gliomas: 1p/19qNET assesses 1p/19q codeletion status using weakly-supervised learning&quot;,&quot;author&quot;:[{&quot;family&quot;:&quot;Kim&quot;,&quot;given&quot;:&quot;G J&quot;,&quot;parse-names&quot;:false,&quot;dropping-particle&quot;:&quot;&quot;,&quot;non-dropping-particle&quot;:&quot;&quot;},{&quot;family&quot;:&quot;Lee&quot;,&quot;given&quot;:&quot;T&quot;,&quot;parse-names&quot;:false,&quot;dropping-particle&quot;:&quot;&quot;,&quot;non-dropping-particle&quot;:&quot;&quot;},{&quot;family&quot;:&quot;Ahn&quot;,&quot;given&quot;:&quot;S&quot;,&quot;parse-names&quot;:false,&quot;dropping-particle&quot;:&quot;&quot;,&quot;non-dropping-particle&quot;:&quot;&quot;},{&quot;family&quot;:&quot;Uh&quot;,&quot;given&quot;:&quot;Y&quot;,&quot;parse-names&quot;:false,&quot;dropping-particle&quot;:&quot;&quot;,&quot;non-dropping-particle&quot;:&quot;&quot;},{&quot;family&quot;:&quot;Kim&quot;,&quot;given&quot;:&quot;S H&quot;,&quot;parse-names&quot;:false,&quot;dropping-particle&quot;:&quot;&quot;,&quot;non-dropping-particle&quot;:&quot;&quot;}],&quot;container-title&quot;:&quot;NPJ Precis Oncol&quot;,&quot;DOI&quot;:&quot;10.1038/s41698-023-00450-4&quot;,&quot;ISSN&quot;:&quot;2397-768X (Print)\r2397-768X (Electronic)\r2397-768X (Linking)&quot;,&quot;PMID&quot;:&quot;37717080&quot;,&quot;URL&quot;:&quot;https://www.ncbi.nlm.nih.gov/pubmed/37717080&quot;,&quot;issued&quot;:{&quot;date-parts&quot;:[[2023]]},&quot;page&quot;:&quot;94&quot;,&quot;abstract&quot;:&quot;Accurate identification of molecular alterations in gliomas is crucial for their diagnosis and treatment. Although, fluorescence in situ hybridization (FISH) allows for the observation of diverse and heterogeneous alterations, it is inherently time-consuming and challenging due to the limitations of the molecular method. Here, we report the development of 1p/19qNET, an advanced deep-learning network designed to predict fold change values of 1p and 19q chromosomes and classify isocitrate dehydrogenase (IDH)-mutant gliomas from whole-slide images. We trained 1p/19qNET on next-generation sequencing data from a discovery set (DS) of 288 patients and utilized a weakly-supervised approach with slide-level labels to reduce bias and workload. We then performed validation on an independent validation set (IVS) comprising 385 samples from The Cancer Genome Atlas, a comprehensive cancer genomics resource. 1p/19qNET outperformed traditional FISH, achieving R(2) values of 0.589 and 0.547 for the 1p and 19q arms, respectively. As an IDH-mutant glioma classifier, 1p/19qNET attained AUCs of 0.930 and 0.837 in the DS and IVS, respectively. The weakly-supervised nature of 1p/19qNET provides explainable heatmaps for the results. This study demonstrates the successful use of deep learning for precise determination of 1p/19q codeletion status and classification of IDH-mutant gliomas as astrocytoma or oligodendroglioma. 1p/19qNET offers comparable results to FISH and provides informative spatial information. This approach has broader applications in tumor classification.&quot;,&quot;edition&quot;:&quot;20230916&quot;,&quot;issue&quot;:&quot;1&quot;,&quot;volume&quot;:&quot;7&quot;,&quot;container-title-short&quot;:&quot;&quot;},&quot;isTemporary&quot;:false},{&quot;id&quot;:&quot;d3fabdbd-1220-3fd7-920f-f9f1507fe201&quot;,&quot;itemData&quot;:{&quot;type&quot;:&quot;article&quot;,&quot;id&quot;:&quot;d3fabdbd-1220-3fd7-920f-f9f1507fe201&quot;,&quot;title&quot;:&quot;Self-supervised deep learning to predict molecular markers from routine histopathology slides for high-grade glioma tumors&quot;,&quot;author&quot;:[{&quot;family&quot;:&quot;Krebs&quot;,&quot;given&quot;:&quot;Olivia&quot;,&quot;parse-names&quot;:false,&quot;dropping-particle&quot;:&quot;&quot;,&quot;non-dropping-particle&quot;:&quot;&quot;},{&quot;family&quot;:&quot;Agarwal&quot;,&quot;given&quot;:&quot;Shobhit&quot;,&quot;parse-names&quot;:false,&quot;dropping-particle&quot;:&quot;&quot;,&quot;non-dropping-particle&quot;:&quot;&quot;},{&quot;family&quot;:&quot;Tiwari&quot;,&quot;given&quot;:&quot;Pallavi&quot;,&quot;parse-names&quot;:false,&quot;dropping-particle&quot;:&quot;&quot;,&quot;non-dropping-particle&quot;:&quot;&quot;},{&quot;family&quot;:&quot;Tomaszewski&quot;,&quot;given&quot;:&quot;John E&quot;,&quot;parse-names&quot;:false,&quot;dropping-particle&quot;:&quot;&quot;,&quot;non-dropping-particle&quot;:&quot;&quot;},{&quot;family&quot;:&quot;Ward&quot;,&quot;given&quot;:&quot;Aaron D&quot;,&quot;parse-names&quot;:false,&quot;dropping-particle&quot;:&quot;&quot;,&quot;non-dropping-particle&quot;:&quot;&quot;}],&quot;container-title&quot;:&quot;Medical Imaging 2023: Digital and Computational Pathology&quot;,&quot;DOI&quot;:&quot;10.1117/12.2653929&quot;,&quot;issued&quot;:{&quot;date-parts&quot;:[[2023]]},&quot;container-title-short&quot;:&quot;&quot;},&quot;isTemporary&quot;:false},{&quot;id&quot;:&quot;4cf13130-882c-3484-adde-3c01f09f7a4b&quot;,&quot;itemData&quot;:{&quot;type&quot;:&quot;article-journal&quot;,&quot;id&quot;:&quot;4cf13130-882c-3484-adde-3c01f09f7a4b&quot;,&quot;title&quot;:&quot;Vision transformer-based weakly supervised histopathological image analysis of primary brain tumors&quot;,&quot;author&quot;:[{&quot;family&quot;:&quot;Li&quot;,&quot;given&quot;:&quot;Z&quot;,&quot;parse-names&quot;:false,&quot;dropping-particle&quot;:&quot;&quot;,&quot;non-dropping-particle&quot;:&quot;&quot;},{&quot;family&quot;:&quot;Cong&quot;,&quot;given&quot;:&quot;Y&quot;,&quot;parse-names&quot;:false,&quot;dropping-particle&quot;:&quot;&quot;,&quot;non-dropping-particle&quot;:&quot;&quot;},{&quot;family&quot;:&quot;Chen&quot;,&quot;given&quot;:&quot;X&quot;,&quot;parse-names&quot;:false,&quot;dropping-particle&quot;:&quot;&quot;,&quot;non-dropping-particle&quot;:&quot;&quot;},{&quot;family&quot;:&quot;Qi&quot;,&quot;given&quot;:&quot;J&quot;,&quot;parse-names&quot;:false,&quot;dropping-particle&quot;:&quot;&quot;,&quot;non-dropping-particle&quot;:&quot;&quot;},{&quot;family&quot;:&quot;Sun&quot;,&quot;given&quot;:&quot;J&quot;,&quot;parse-names&quot;:false,&quot;dropping-particle&quot;:&quot;&quot;,&quot;non-dropping-particle&quot;:&quot;&quot;},{&quot;family&quot;:&quot;Yan&quot;,&quot;given&quot;:&quot;T&quot;,&quot;parse-names&quot;:false,&quot;dropping-particle&quot;:&quot;&quot;,&quot;non-dropping-particle&quot;:&quot;&quot;},{&quot;family&quot;:&quot;Yang&quot;,&quot;given&quot;:&quot;H&quot;,&quot;parse-names&quot;:false,&quot;dropping-particle&quot;:&quot;&quot;,&quot;non-dropping-particle&quot;:&quot;&quot;},{&quot;family&quot;:&quot;Liu&quot;,&quot;given&quot;:&quot;J&quot;,&quot;parse-names&quot;:false,&quot;dropping-particle&quot;:&quot;&quot;,&quot;non-dropping-particle&quot;:&quot;&quot;},{&quot;family&quot;:&quot;Lu&quot;,&quot;given&quot;:&quot;E&quot;,&quot;parse-names&quot;:false,&quot;dropping-particle&quot;:&quot;&quot;,&quot;non-dropping-particle&quot;:&quot;&quot;},{&quot;family&quot;:&quot;Wang&quot;,&quot;given&quot;:&quot;L&quot;,&quot;parse-names&quot;:false,&quot;dropping-particle&quot;:&quot;&quot;,&quot;non-dropping-particle&quot;:&quot;&quot;},{&quot;family&quot;:&quot;Li&quot;,&quot;given&quot;:&quot;J&quot;,&quot;parse-names&quot;:false,&quot;dropping-particle&quot;:&quot;&quot;,&quot;non-dropping-particle&quot;:&quot;&quot;},{&quot;family&quot;:&quot;Hu&quot;,&quot;given&quot;:&quot;H&quot;,&quot;parse-names&quot;:false,&quot;dropping-particle&quot;:&quot;&quot;,&quot;non-dropping-particle&quot;:&quot;&quot;},{&quot;family&quot;:&quot;Zhang&quot;,&quot;given&quot;:&quot;C&quot;,&quot;parse-names&quot;:false,&quot;dropping-particle&quot;:&quot;&quot;,&quot;non-dropping-particle&quot;:&quot;&quot;},{&quot;family&quot;:&quot;Yang&quot;,&quot;given&quot;:&quot;Q&quot;,&quot;parse-names&quot;:false,&quot;dropping-particle&quot;:&quot;&quot;,&quot;non-dropping-particle&quot;:&quot;&quot;},{&quot;family&quot;:&quot;Yao&quot;,&quot;given&quot;:&quot;J&quot;,&quot;parse-names&quot;:false,&quot;dropping-particle&quot;:&quot;&quot;,&quot;non-dropping-particle&quot;:&quot;&quot;},{&quot;family&quot;:&quot;Yao&quot;,&quot;given&quot;:&quot;P&quot;,&quot;parse-names&quot;:false,&quot;dropping-particle&quot;:&quot;&quot;,&quot;non-dropping-particle&quot;:&quot;&quot;},{&quot;family&quot;:&quot;Jiang&quot;,&quot;given&quot;:&quot;Q&quot;,&quot;parse-names&quot;:false,&quot;dropping-particle&quot;:&quot;&quot;,&quot;non-dropping-particle&quot;:&quot;&quot;},{&quot;family&quot;:&quot;Liu&quot;,&quot;given&quot;:&quot;W&quot;,&quot;parse-names&quot;:false,&quot;dropping-particle&quot;:&quot;&quot;,&quot;non-dropping-particle&quot;:&quot;&quot;},{&quot;family&quot;:&quot;Song&quot;,&quot;given&quot;:&quot;J&quot;,&quot;parse-names&quot;:false,&quot;dropping-particle&quot;:&quot;&quot;,&quot;non-dropping-particle&quot;:&quot;&quot;},{&quot;family&quot;:&quot;Carin&quot;,&quot;given&quot;:&quot;L&quot;,&quot;parse-names&quot;:false,&quot;dropping-particle&quot;:&quot;&quot;,&quot;non-dropping-particle&quot;:&quot;&quot;},{&quot;family&quot;:&quot;Chen&quot;,&quot;given&quot;:&quot;Y&quot;,&quot;parse-names&quot;:false,&quot;dropping-particle&quot;:&quot;&quot;,&quot;non-dropping-particle&quot;:&quot;&quot;},{&quot;family&quot;:&quot;Zhao&quot;,&quot;given&quot;:&quot;S&quot;,&quot;parse-names&quot;:false,&quot;dropping-particle&quot;:&quot;&quot;,&quot;non-dropping-particle&quot;:&quot;&quot;},{&quot;family&quot;:&quot;Gao&quot;,&quot;given&quot;:&quot;X&quot;,&quot;parse-names&quot;:false,&quot;dropping-particle&quot;:&quot;&quot;,&quot;non-dropping-particle&quot;:&quot;&quot;}],&quot;container-title&quot;:&quot;iScience&quot;,&quot;DOI&quot;:&quot;10.1016/j.isci.2022.105872&quot;,&quot;ISSN&quot;:&quot;2589-0042 (Electronic)\r2589-0042 (Linking)&quot;,&quot;PMID&quot;:&quot;36647383&quot;,&quot;URL&quot;:&quot;https://www.ncbi.nlm.nih.gov/pubmed/36647383&quot;,&quot;issued&quot;:{&quot;date-parts&quot;:[[2023]]},&quot;page&quot;:&quot;105872&quot;,&quot;abstract&quot;:&quot;Diagnosis of primary brain tumors relies heavily on histopathology. Although various computational pathology methods have been developed for automated diagnosis of primary brain tumors, they usually require neuropathologists' annotation of region of interests or selection of image patches on whole-slide images (WSI). We developed an end-to-end Vision Transformer (ViT) - based deep learning architecture for brain tumor WSI analysis, yielding a highly interpretable deep-learning model, ViT-WSI. Based on the principle of weakly supervised machine learning, ViT-WSI accomplishes the task of major primary brain tumor type and subtype classification. Using a systematic gradient-based attribution analysis procedure, ViT-WSI can discover diagnostic histopathological features for primary brain tumors. Furthermore, we demonstrated that ViT-WSI has high predictive power of inferring the status of three diagnostic glioma molecular markers, IDH1 mutation, p53 mutation, and MGMT methylation, directly from H&amp;E-stained histopathological images, with patient level AUC scores of 0.960, 0.874, and 0.845, respectively.&quot;,&quot;edition&quot;:&quot;20221224&quot;,&quot;issue&quot;:&quot;1&quot;,&quot;volume&quot;:&quot;26&quot;,&quot;container-title-short&quot;:&quot;iScience&quot;},&quot;isTemporary&quot;:false},{&quot;id&quot;:&quot;b2ae4104-96ca-3804-ac67-8fee9f3b0a85&quot;,&quot;itemData&quot;:{&quot;type&quot;:&quot;article-journal&quot;,&quot;id&quot;:&quot;b2ae4104-96ca-3804-ac67-8fee9f3b0a85&quot;,&quot;title&quot;:&quot;Machine learning can aid in prediction of IDH mutation from H&amp;E-stained histology slides in infiltrating gliomas&quot;,&quot;author&quot;:[{&quot;family&quot;:&quot;Liechty&quot;,&quot;given&quot;:&quot;B&quot;,&quot;parse-names&quot;:false,&quot;dropping-particle&quot;:&quot;&quot;,&quot;non-dropping-particle&quot;:&quot;&quot;},{&quot;family&quot;:&quot;Xu&quot;,&quot;given&quot;:&quot;Z&quot;,&quot;parse-names&quot;:false,&quot;dropping-particle&quot;:&quot;&quot;,&quot;non-dropping-particle&quot;:&quot;&quot;},{&quot;family&quot;:&quot;Zhang&quot;,&quot;given&quot;:&quot;Z&quot;,&quot;parse-names&quot;:false,&quot;dropping-particle&quot;:&quot;&quot;,&quot;non-dropping-particle&quot;:&quot;&quot;},{&quot;family&quot;:&quot;Slocum&quot;,&quot;given&quot;:&quot;C&quot;,&quot;parse-names&quot;:false,&quot;dropping-particle&quot;:&quot;&quot;,&quot;non-dropping-particle&quot;:&quot;&quot;},{&quot;family&quot;:&quot;Bahadir&quot;,&quot;given&quot;:&quot;C D&quot;,&quot;parse-names&quot;:false,&quot;dropping-particle&quot;:&quot;&quot;,&quot;non-dropping-particle&quot;:&quot;&quot;},{&quot;family&quot;:&quot;Sabuncu&quot;,&quot;given&quot;:&quot;M R&quot;,&quot;parse-names&quot;:false,&quot;dropping-particle&quot;:&quot;&quot;,&quot;non-dropping-particle&quot;:&quot;&quot;},{&quot;family&quot;:&quot;Pisapia&quot;,&quot;given&quot;:&quot;D J&quot;,&quot;parse-names&quot;:false,&quot;dropping-particle&quot;:&quot;&quot;,&quot;non-dropping-particle&quot;:&quot;&quot;}],&quot;container-title&quot;:&quot;Sci Rep&quot;,&quot;DOI&quot;:&quot;10.1038/s41598-022-26170-6&quot;,&quot;ISSN&quot;:&quot;2045-2322 (Electronic)\r2045-2322 (Linking)&quot;,&quot;PMID&quot;:&quot;36587030&quot;,&quot;URL&quot;:&quot;https://www.ncbi.nlm.nih.gov/pubmed/36587030&quot;,&quot;issued&quot;:{&quot;date-parts&quot;:[[2022]]},&quot;page&quot;:&quot;22623&quot;,&quot;abstract&quot;:&quot;While Machine Learning (ML) models have been increasingly applied to a range of histopathology tasks, there has been little emphasis on characterizing these models and contrasting them with human experts. We present a detailed empirical analysis comparing expert neuropathologists and ML models at predicting IDH mutation status in H&amp;E-stained histology slides of infiltrating gliomas, both independently and synergistically. We find that errors made by neuropathologists and ML models trained using the TCGA dataset are distinct, representing modest agreement between predictions (human-vs.-human kappa = 0.656; human-vs.-ML model kappa = 0.598). While no ML model surpassed human performance on an independent institutional test dataset (human AUC = 0.901, max ML AUC = 0.881), a hybrid model aggregating human and ML predictions demonstrates predictive performance comparable to the consensus of two expert neuropathologists (hybrid classifier AUC = 0.921 vs. two-neuropathologist consensus AUC = 0.920). We also show that models trained at different levels of magnification exhibit different types of errors, supporting the value of aggregation across spatial scales in the ML approach. Finally, we present a detailed interpretation of our multi-scale ML ensemble model which reveals that predictions are driven by human-identifiable features at the patch-level.&quot;,&quot;edition&quot;:&quot;20221231&quot;,&quot;issue&quot;:&quot;1&quot;,&quot;volume&quot;:&quot;12&quot;,&quot;container-title-short&quot;:&quot;&quot;},&quot;isTemporary&quot;:false},{&quot;id&quot;:&quot;0db25aaf-372c-32fc-9697-afc8b0846143&quot;,&quot;itemData&quot;:{&quot;type&quot;:&quot;article-journal&quot;,&quot;id&quot;:&quot;0db25aaf-372c-32fc-9697-afc8b0846143&quot;,&quot;title&quot;:&quot;Multi-scale feature fusion for prediction of IDH1 mutations in glioma histopathological images&quot;,&quot;author&quot;:[{&quot;family&quot;:&quot;Liu&quot;,&quot;given&quot;:&quot;X&quot;,&quot;parse-names&quot;:false,&quot;dropping-particle&quot;:&quot;&quot;,&quot;non-dropping-particle&quot;:&quot;&quot;},{&quot;family&quot;:&quot;Hu&quot;,&quot;given&quot;:&quot;W&quot;,&quot;parse-names&quot;:false,&quot;dropping-particle&quot;:&quot;&quot;,&quot;non-dropping-particle&quot;:&quot;&quot;},{&quot;family&quot;:&quot;Diao&quot;,&quot;given&quot;:&quot;S&quot;,&quot;parse-names&quot;:false,&quot;dropping-particle&quot;:&quot;&quot;,&quot;non-dropping-particle&quot;:&quot;&quot;},{&quot;family&quot;:&quot;Abera&quot;,&quot;given&quot;:&quot;D E&quot;,&quot;parse-names&quot;:false,&quot;dropping-particle&quot;:&quot;&quot;,&quot;non-dropping-particle&quot;:&quot;&quot;},{&quot;family&quot;:&quot;Racoceanu&quot;,&quot;given&quot;:&quot;D&quot;,&quot;parse-names&quot;:false,&quot;dropping-particle&quot;:&quot;&quot;,&quot;non-dropping-particle&quot;:&quot;&quot;},{&quot;family&quot;:&quot;Qin&quot;,&quot;given&quot;:&quot;W&quot;,&quot;parse-names&quot;:false,&quot;dropping-particle&quot;:&quot;&quot;,&quot;non-dropping-particle&quot;:&quot;&quot;}],&quot;container-title&quot;:&quot;Comput Methods Programs Biomed&quot;,&quot;DOI&quot;:&quot;10.1016/j.cmpb.2024.108116&quot;,&quot;ISSN&quot;:&quot;1872-7565 (Electronic)\r0169-2607 (Linking)&quot;,&quot;PMID&quot;:&quot;38518408&quot;,&quot;URL&quot;:&quot;https://www.ncbi.nlm.nih.gov/pubmed/38518408&quot;,&quot;issued&quot;:{&quot;date-parts&quot;:[[2024]]},&quot;page&quot;:&quot;108116&quot;,&quot;abstract&quot;:&quot;BACKGROUND AND OBJECTIVE: Mutations in isocitrate dehydrogenase 1 (IDH1) play a crucial role in the prognosis, diagnosis, and treatment of gliomas. However, current methods for determining its mutation status, such as immunohistochemistry and gene sequencing, are difficult to implement widely in routine clinical diagnosis. Recent studies have shown that using deep learning methods based on pathological images of glioma can predict the mutation status of the IDH1 gene. However, our research focuses on utilizing multi-scale information in pathological images to improve the accuracy of predicting IDH1 gene mutations, thereby providing an accurate and cost-effective prediction method for routine clinical diagnosis. METHODS: In this paper, we propose a multi-scale fusion gene identification network (MultiGeneNet). The network first uses two feature extractors to obtain feature maps at different scale images, and then by employing a bilinear pooling layer based on Hadamard product to realize the fusion of multi-scale features. Through fully exploiting the complementarity among features at different scales, we are able to obtain a more comprehensive and rich representation of multi-scale features. RESULTS: Based on the Hematoxylin and Eosin stained pathological section dataset of 296 patients, our method achieved an accuracy of 83.575 % and an AUC of 0.886, thus significantly outperforming other single-scale methods. CONCLUSIONS: Our method can be deployed in medical aid systems at very low cost, serving as a diagnostic or prognostic tool for glioma patients in medically underserved areas.&quot;,&quot;edition&quot;:&quot;20240303&quot;,&quot;volume&quot;:&quot;248&quot;,&quot;container-title-short&quot;:&quot;&quot;},&quot;isTemporary&quot;:false},{&quot;id&quot;:&quot;c70d6985-1a9a-3ae0-a8aa-708d84f3a836&quot;,&quot;itemData&quot;:{&quot;type&quot;:&quot;article-journal&quot;,&quot;id&quot;:&quot;c70d6985-1a9a-3ae0-a8aa-708d84f3a836&quot;,&quot;title&quot;:&quot;Isocitrate dehydrogenase (IDH) status prediction in histopathology images of gliomas using deep learning&quot;,&quot;author&quot;:[{&quot;family&quot;:&quot;Liu&quot;,&quot;given&quot;:&quot;S&quot;,&quot;parse-names&quot;:false,&quot;dropping-particle&quot;:&quot;&quot;,&quot;non-dropping-particle&quot;:&quot;&quot;},{&quot;family&quot;:&quot;Shah&quot;,&quot;given&quot;:&quot;Z&quot;,&quot;parse-names&quot;:false,&quot;dropping-particle&quot;:&quot;&quot;,&quot;non-dropping-particle&quot;:&quot;&quot;},{&quot;family&quot;:&quot;Sav&quot;,&quot;given&quot;:&quot;A&quot;,&quot;parse-names&quot;:false,&quot;dropping-particle&quot;:&quot;&quot;,&quot;non-dropping-particle&quot;:&quot;&quot;},{&quot;family&quot;:&quot;Russo&quot;,&quot;given&quot;:&quot;C&quot;,&quot;parse-names&quot;:false,&quot;dropping-particle&quot;:&quot;&quot;,&quot;non-dropping-particle&quot;:&quot;&quot;},{&quot;family&quot;:&quot;Berkovsky&quot;,&quot;given&quot;:&quot;S&quot;,&quot;parse-names&quot;:false,&quot;dropping-particle&quot;:&quot;&quot;,&quot;non-dropping-particle&quot;:&quot;&quot;},{&quot;family&quot;:&quot;Qian&quot;,&quot;given&quot;:&quot;Y&quot;,&quot;parse-names&quot;:false,&quot;dropping-particle&quot;:&quot;&quot;,&quot;non-dropping-particle&quot;:&quot;&quot;},{&quot;family&quot;:&quot;Coiera&quot;,&quot;given&quot;:&quot;E&quot;,&quot;parse-names&quot;:false,&quot;dropping-particle&quot;:&quot;&quot;,&quot;non-dropping-particle&quot;:&quot;&quot;},{&quot;family&quot;:&quot;Ieva&quot;,&quot;given&quot;:&quot;A&quot;,&quot;parse-names&quot;:false,&quot;dropping-particle&quot;:&quot;&quot;,&quot;non-dropping-particle&quot;:&quot;Di&quot;}],&quot;container-title&quot;:&quot;Sci Rep&quot;,&quot;DOI&quot;:&quot;10.1038/s41598-020-64588-y&quot;,&quot;ISSN&quot;:&quot;2045-2322 (Electronic)\r2045-2322 (Linking)&quot;,&quot;PMID&quot;:&quot;32382048&quot;,&quot;URL&quot;:&quot;https://www.ncbi.nlm.nih.gov/pubmed/32382048&quot;,&quot;issued&quot;:{&quot;date-parts&quot;:[[2020]]},&quot;page&quot;:&quot;7733&quot;,&quot;abstract&quot;:&quot;Mutations in isocitrate dehydrogenase genes IDH1 and IDH2 are frequently found in diffuse and anaplastic astrocytic and oligodendroglial tumours as well as in secondary glioblastomas. As IDH is a very important prognostic, diagnostic and therapeutic biomarker for glioma, it is of paramount importance to determine its mutational status. The haematoxylin and eosin (H&amp;E) staining is a valuable tool in precision oncology as it guides histopathology-based diagnosis and proceeding patient's treatment. However, H&amp;E staining alone does not determine the IDH mutational status of a tumour. Deep learning methods applied to MRI data have been demonstrated to be a useful tool in IDH status prediction, however the effectiveness of deep learning on H&amp;E slides in the clinical setting has not been investigated so far. Furthermore, the performance of deep learning methods in medical imaging has been practically limited by small sample sizes currently available. Here we propose a data augmentation method based on the Generative Adversarial Networks (GAN) deep learning methodology, to improve the prediction performance of IDH mutational status using H&amp;E slides. The H&amp;E slides were acquired from 266 grade II-IV glioma patients from a mixture of public and private databases, including 130 IDH-wildtype and 136 IDH-mutant patients. A baseline deep learning model without data augmentation achieved an accuracy of 0.794 (AUC = 0.920). With GAN-based data augmentation, the accuracy of the IDH mutational status prediction was improved to 0.853 (AUC = 0.927) when the 3,000 GAN generated training samples were added to the original training set (24,000 samples). By integrating also patients' age into the model, the accuracy improved further to 0.882 (AUC = 0.931). Our findings show that deep learning methodology, enhanced by GAN data augmentation, can support physicians in gliomas' IDH status prediction.&quot;,&quot;edition&quot;:&quot;20200507&quot;,&quot;issue&quot;:&quot;1&quot;,&quot;volume&quot;:&quot;10&quot;,&quot;container-title-short&quot;:&quot;&quot;},&quot;isTemporary&quot;:false},{&quot;id&quot;:&quot;0335bd9a-1f5e-315e-86f2-6f2d9441957d&quot;,&quot;itemData&quot;:{&quot;type&quot;:&quot;article-journal&quot;,&quot;id&quot;:&quot;0335bd9a-1f5e-315e-86f2-6f2d9441957d&quot;,&quot;title&quot;:&quot;Deep learning-based IDH1 gene mutation prediction using histopathological imaging and clinical data&quot;,&quot;author&quot;:[{&quot;family&quot;:&quot;Nakagaki&quot;,&quot;given&quot;:&quot;R&quot;,&quot;parse-names&quot;:false,&quot;dropping-particle&quot;:&quot;&quot;,&quot;non-dropping-particle&quot;:&quot;&quot;},{&quot;family&quot;:&quot;Debsarkar&quot;,&quot;given&quot;:&quot;S S&quot;,&quot;parse-names&quot;:false,&quot;dropping-particle&quot;:&quot;&quot;,&quot;non-dropping-particle&quot;:&quot;&quot;},{&quot;family&quot;:&quot;Kawanaka&quot;,&quot;given&quot;:&quot;H&quot;,&quot;parse-names&quot;:false,&quot;dropping-particle&quot;:&quot;&quot;,&quot;non-dropping-particle&quot;:&quot;&quot;},{&quot;family&quot;:&quot;Aronow&quot;,&quot;given&quot;:&quot;B J&quot;,&quot;parse-names&quot;:false,&quot;dropping-particle&quot;:&quot;&quot;,&quot;non-dropping-particle&quot;:&quot;&quot;},{&quot;family&quot;:&quot;Prasath&quot;,&quot;given&quot;:&quot;V B S&quot;,&quot;parse-names&quot;:false,&quot;dropping-particle&quot;:&quot;&quot;,&quot;non-dropping-particle&quot;:&quot;&quot;}],&quot;container-title&quot;:&quot;Comput Biol Med&quot;,&quot;DOI&quot;:&quot;10.1016/j.compbiomed.2024.108902&quot;,&quot;ISSN&quot;:&quot;1879-0534 (Electronic)\r0010-4825 (Linking)&quot;,&quot;PMID&quot;:&quot;39038392&quot;,&quot;URL&quot;:&quot;https://www.ncbi.nlm.nih.gov/pubmed/39038392&quot;,&quot;issued&quot;:{&quot;date-parts&quot;:[[2024]]},&quot;page&quot;:&quot;108902&quot;,&quot;abstract&quot;:&quot;In the field of histopathology, many studies on the classification of whole slide images (WSIs) using artificial intelligence (AI) technology have been reported. We have studied the disease progression assessment of glioma. Adult-type diffuse gliomas, a type of brain tumor, are classified into astrocytoma, oligodendroglioma, and glioblastoma. Astrocytoma and oligodendroglioma are also called low grade glioma (LGG), and glioblastoma is also called glioblastoma multiforme (GBM). LGG patients frequently have isocitrate dehydrogenase (IDH) mutations. Patients with IDH mutations have been reported to have a better prognosis than patients without IDH mutations. Therefore, IDH mutations are an essential indicator for the classification of glioma. That is why we focused on the IDH1 mutation. In this paper, we aimed to classify the presence or absence of the IDH1 mutation using WSIs and clinical data of glioma patients. Ensemble learning between the WSIs model and the clinical data model is used to classify the presence or absence of IDH1 mutation. By using slide level labels, we combined patch-based imaging information from hematoxylin and eosin (H &amp; E) stained WSIs, along with clinical data using deep image feature extraction and machine learning classifier for predicting IDH1 gene mutation prediction versus wild-type across cohort of 546 patients. We experimented with different deep learning (DL) models including attention-based multiple instance learning (ABMIL) models on imaging data along with gradient boosting machine (LightGBM) for the clinical variables. Further, we used hyperparameter optimization to find the best overall model in terms of classification accuracy. We obtained the highest area under the curve (AUC) of 0.823 for WSIs, 0.782 for clinical data, and 0.852 for ensemble results using MaxViT and LightGBM combination, respectively. Our experimental results indicate that the overall accuracy of the AI models can be improved by using both clinical data and images.&quot;,&quot;edition&quot;:&quot;20240721&quot;,&quot;volume&quot;:&quot;179&quot;,&quot;container-title-short&quot;:&quot;&quot;},&quot;isTemporary&quot;:false},{&quot;id&quot;:&quot;caa35f7c-d8aa-3a0a-8b6a-6e3f7178f550&quot;,&quot;itemData&quot;:{&quot;type&quot;:&quot;article-journal&quot;,&quot;id&quot;:&quot;caa35f7c-d8aa-3a0a-8b6a-6e3f7178f550&quot;,&quot;title&quot;:&quot;Deep Neural Network Analysis of Pathology Images With Integrated Molecular Data for Enhanced Glioma Classification and Grading&quot;,&quot;author&quot;:[{&quot;family&quot;:&quot;Pei&quot;,&quot;given&quot;:&quot;L&quot;,&quot;parse-names&quot;:false,&quot;dropping-particle&quot;:&quot;&quot;,&quot;non-dropping-particle&quot;:&quot;&quot;},{&quot;family&quot;:&quot;Jones&quot;,&quot;given&quot;:&quot;K A&quot;,&quot;parse-names&quot;:false,&quot;dropping-particle&quot;:&quot;&quot;,&quot;non-dropping-particle&quot;:&quot;&quot;},{&quot;family&quot;:&quot;Shboul&quot;,&quot;given&quot;:&quot;Z A&quot;,&quot;parse-names&quot;:false,&quot;dropping-particle&quot;:&quot;&quot;,&quot;non-dropping-particle&quot;:&quot;&quot;},{&quot;family&quot;:&quot;Chen&quot;,&quot;given&quot;:&quot;J Y&quot;,&quot;parse-names&quot;:false,&quot;dropping-particle&quot;:&quot;&quot;,&quot;non-dropping-particle&quot;:&quot;&quot;},{&quot;family&quot;:&quot;Iftekharuddin&quot;,&quot;given&quot;:&quot;K M&quot;,&quot;parse-names&quot;:false,&quot;dropping-particle&quot;:&quot;&quot;,&quot;non-dropping-particle&quot;:&quot;&quot;}],&quot;container-title&quot;:&quot;Front Oncol&quot;,&quot;DOI&quot;:&quot;10.3389/fonc.2021.668694&quot;,&quot;ISSN&quot;:&quot;2234-943X (Print)\r2234-943X (Electronic)\r2234-943X (Linking)&quot;,&quot;PMID&quot;:&quot;34277415&quot;,&quot;URL&quot;:&quot;https://www.ncbi.nlm.nih.gov/pubmed/34277415&quot;,&quot;issued&quot;:{&quot;date-parts&quot;:[[2021]]},&quot;page&quot;:&quot;668694&quot;,&quot;abstract&quot;:&quot;Gliomas are primary brain tumors that originate from glial cells. Classification and grading of these tumors is critical to prognosis and treatment planning. The current criteria for glioma classification in central nervous system (CNS) was introduced by World Health Organization (WHO) in 2016. This criteria for glioma classification requires the integration of histology with genomics. In 2017, the Consortium to Inform Molecular and Practical Approaches to CNS Tumor Taxonomy (cIMPACT-NOW) was established to provide up-to-date recommendations for CNS tumor classification, which in turn the WHO is expected to adopt in its upcoming edition. In this work, we propose a novel glioma analytical method that, for the first time in the literature, integrates a cellularity feature derived from the digital analysis of brain histopathology images integrated with molecular features following the latest WHO criteria. We first propose a novel over-segmentation strategy for region-of-interest (ROI) selection in large histopathology whole slide images (WSIs). A Deep Neural Network (DNN)-based classification method then fuses molecular features with cellularity features to improve tumor classification performance. We evaluate the proposed method with 549 patient cases from The Cancer Genome Atlas (TCGA) dataset for evaluation. The cross validated classification accuracies are 93.81% for lower-grade glioma (LGG) and high-grade glioma (HGG) using a regular DNN, and 73.95% for LGG II and LGG III using a residual neural network (ResNet) DNN, respectively. Our experiments suggest that the type of deep learning has a significant impact on tumor subtype discrimination between LGG II vs. LGG III. These results outperform state-of-the-art methods in classifying LGG II vs. LGG III and offer competitive performance in distinguishing LGG vs. HGG in the literature. In addition, we also investigate molecular subtype classification using pathology images and cellularity information. Finally, for the first time in literature this work shows promise for cellularity quantification to predict brain tumor grading for LGGs with IDH mutations.&quot;,&quot;edition&quot;:&quot;20210701&quot;,&quot;volume&quot;:&quot;11&quot;,&quot;container-title-short&quot;:&quot;&quot;},&quot;isTemporary&quot;:false},{&quot;id&quot;:&quot;2f842574-f693-35a8-8bac-5dddfd7fd5a7&quot;,&quot;itemData&quot;:{&quot;type&quot;:&quot;article-journal&quot;,&quot;id&quot;:&quot;2f842574-f693-35a8-8bac-5dddfd7fd5a7&quot;,&quot;title&quot;:&quot;Prediction of overall survival and molecular markers in gliomas via analysis of digital pathology images using deep learning&quot;,&quot;author&quot;:[{&quot;family&quot;:&quot;Rathore&quot;,&quot;given&quot;:&quot;Saima&quot;,&quot;parse-names&quot;:false,&quot;dropping-particle&quot;:&quot;&quot;,&quot;non-dropping-particle&quot;:&quot;&quot;},{&quot;family&quot;:&quot;Iftikhar&quot;,&quot;given&quot;:&quot;Muhammad&quot;,&quot;parse-names&quot;:false,&quot;dropping-particle&quot;:&quot;&quot;,&quot;non-dropping-particle&quot;:&quot;&quot;},{&quot;family&quot;:&quot;Nasrallah&quot;,&quot;given&quot;:&quot;MacLean&quot;,&quot;parse-names&quot;:false,&quot;dropping-particle&quot;:&quot;&quot;,&quot;non-dropping-particle&quot;:&quot;&quot;},{&quot;family&quot;:&quot;Gurcan&quot;,&quot;given&quot;:&quot;Metin&quot;,&quot;parse-names&quot;:false,&quot;dropping-particle&quot;:&quot;&quot;,&quot;non-dropping-particle&quot;:&quot;&quot;},{&quot;family&quot;:&quot;Rajpoot&quot;,&quot;given&quot;:&quot;Nasir&quot;,&quot;parse-names&quot;:false,&quot;dropping-particle&quot;:&quot;&quot;,&quot;non-dropping-particle&quot;:&quot;&quot;},{&quot;family&quot;:&quot;Mourelatos&quot;,&quot;given&quot;:&quot;Zissimos&quot;,&quot;parse-names&quot;:false,&quot;dropping-particle&quot;:&quot;&quot;,&quot;non-dropping-particle&quot;:&quot;&quot;}],&quot;container-title&quot;:&quot;Neuro-Oncology&quot;,&quot;accessed&quot;:{&quot;date-parts&quot;:[[2025,3,17]]},&quot;DOI&quot;:&quot;10.1093/neuonc/noz175.1134&quot;,&quot;ISSN&quot;:&quot;1522-8517&quot;,&quot;URL&quot;:&quot;https://arxiv.org/abs/1909.09124v1&quot;,&quot;issued&quot;:{&quot;date-parts&quot;:[[2019,9,19]]},&quot;page&quot;:&quot;vi270-vi270&quot;,&quot;abstract&quot;:&quot;Cancer histology reveals disease progression and associated molecular processes, and contains rich phenotypic information that is predictive of outcome. In this paper, we developed a computational approach based on deep learning to predict the overall survival and molecular subtypes of glioma patients from microscopic images of tissue biopsies, reflecting measures of microvascular proliferation, mitotic activity, nuclear atypia, and the presence of necrosis. Whole-slide images from 663 unique patients [IDH: 333 IDH-wildtype, 330 IDH-mutants, 1p/19q: 201 1p/19q non-codeleted, 129 1p/19q codeleted] were obtained from TCGA. Sub-images that were free of artifacts and that contained viable tumor with descriptive histologic characteristics were extracted, which were further used for training and testing a deep neural network. The output layer of the network was configured in two different ways: (i) a final Cox model layer to output a prediction of patient risk, and (ii) a final layer with sigmoid activation function, and stochastic gradient decent based optimization with binary cross-entropy loss. Both survival prediction and molecular subtype classification produced promising results using our model. The c-statistic was estimated to be 0.82 (p-value=4.8x10-5) between the risk scores of the proposed deep learning model and overall survival, while accuracies of 88% (area under the curve [AUC]=0.86) were achieved in the detection of IDH mutational status and 1p/19q codeletion. These findings suggest that the deep learning techniques can be applied to microscopic images for objective, accurate, and integrated prediction of outcome for glioma patients. The proposed marker may contribute to (i) stratification of patients into clinical trials, (ii) patient selection for targeted therapy, and (iii) personalized treatment planning.&quot;,&quot;publisher&quot;:&quot;Oxford University Press (OUP)&quot;,&quot;issue&quot;:&quot;Supplement_6&quot;,&quot;volume&quot;:&quot;21&quot;,&quot;container-title-short&quot;:&quot;Neuro Oncol&quot;},&quot;isTemporary&quot;:false},{&quot;id&quot;:&quot;90953e55-fcd2-36ac-b5d0-c41d18761e89&quot;,&quot;itemData&quot;:{&quot;type&quot;:&quot;article-journal&quot;,&quot;id&quot;:&quot;90953e55-fcd2-36ac-b5d0-c41d18761e89&quot;,&quot;title&quot;:&quot;Neuropathologist-level integrated classification of adult-type diffuse gliomas using deep learning from whole-slide pathological images&quot;,&quot;author&quot;:[{&quot;family&quot;:&quot;Wang&quot;,&quot;given&quot;:&quot;W&quot;,&quot;parse-names&quot;:false,&quot;dropping-particle&quot;:&quot;&quot;,&quot;non-dropping-particle&quot;:&quot;&quot;},{&quot;family&quot;:&quot;Zhao&quot;,&quot;given&quot;:&quot;Y&quot;,&quot;parse-names&quot;:false,&quot;dropping-particle&quot;:&quot;&quot;,&quot;non-dropping-particle&quot;:&quot;&quot;},{&quot;family&quot;:&quot;Teng&quot;,&quot;given&quot;:&quot;L&quot;,&quot;parse-names&quot;:false,&quot;dropping-particle&quot;:&quot;&quot;,&quot;non-dropping-particle&quot;:&quot;&quot;},{&quot;family&quot;:&quot;Yan&quot;,&quot;given&quot;:&quot;J&quot;,&quot;parse-names&quot;:false,&quot;dropping-particle&quot;:&quot;&quot;,&quot;non-dropping-particle&quot;:&quot;&quot;},{&quot;family&quot;:&quot;Guo&quot;,&quot;given&quot;:&quot;Y&quot;,&quot;parse-names&quot;:false,&quot;dropping-particle&quot;:&quot;&quot;,&quot;non-dropping-particle&quot;:&quot;&quot;},{&quot;family&quot;:&quot;Qiu&quot;,&quot;given&quot;:&quot;Y&quot;,&quot;parse-names&quot;:false,&quot;dropping-particle&quot;:&quot;&quot;,&quot;non-dropping-particle&quot;:&quot;&quot;},{&quot;family&quot;:&quot;Ji&quot;,&quot;given&quot;:&quot;Y&quot;,&quot;parse-names&quot;:false,&quot;dropping-particle&quot;:&quot;&quot;,&quot;non-dropping-particle&quot;:&quot;&quot;},{&quot;family&quot;:&quot;Yu&quot;,&quot;given&quot;:&quot;B&quot;,&quot;parse-names&quot;:false,&quot;dropping-particle&quot;:&quot;&quot;,&quot;non-dropping-particle&quot;:&quot;&quot;},{&quot;family&quot;:&quot;Pei&quot;,&quot;given&quot;:&quot;D&quot;,&quot;parse-names&quot;:false,&quot;dropping-particle&quot;:&quot;&quot;,&quot;non-dropping-particle&quot;:&quot;&quot;},{&quot;family&quot;:&quot;Duan&quot;,&quot;given&quot;:&quot;W&quot;,&quot;parse-names&quot;:false,&quot;dropping-particle&quot;:&quot;&quot;,&quot;non-dropping-particle&quot;:&quot;&quot;},{&quot;family&quot;:&quot;Wang&quot;,&quot;given&quot;:&quot;M&quot;,&quot;parse-names&quot;:false,&quot;dropping-particle&quot;:&quot;&quot;,&quot;non-dropping-particle&quot;:&quot;&quot;},{&quot;family&quot;:&quot;Wang&quot;,&quot;given&quot;:&quot;L&quot;,&quot;parse-names&quot;:false,&quot;dropping-particle&quot;:&quot;&quot;,&quot;non-dropping-particle&quot;:&quot;&quot;},{&quot;family&quot;:&quot;Duan&quot;,&quot;given&quot;:&quot;J&quot;,&quot;parse-names&quot;:false,&quot;dropping-particle&quot;:&quot;&quot;,&quot;non-dropping-particle&quot;:&quot;&quot;},{&quot;family&quot;:&quot;Sun&quot;,&quot;given&quot;:&quot;Q&quot;,&quot;parse-names&quot;:false,&quot;dropping-particle&quot;:&quot;&quot;,&quot;non-dropping-particle&quot;:&quot;&quot;},{&quot;family&quot;:&quot;Wang&quot;,&quot;given&quot;:&quot;S&quot;,&quot;parse-names&quot;:false,&quot;dropping-particle&quot;:&quot;&quot;,&quot;non-dropping-particle&quot;:&quot;&quot;},{&quot;family&quot;:&quot;Duan&quot;,&quot;given&quot;:&quot;H&quot;,&quot;parse-names&quot;:false,&quot;dropping-particle&quot;:&quot;&quot;,&quot;non-dropping-particle&quot;:&quot;&quot;},{&quot;family&quot;:&quot;Sun&quot;,&quot;given&quot;:&quot;C&quot;,&quot;parse-names&quot;:false,&quot;dropping-particle&quot;:&quot;&quot;,&quot;non-dropping-particle&quot;:&quot;&quot;},{&quot;family&quot;:&quot;Guo&quot;,&quot;given&quot;:&quot;Y&quot;,&quot;parse-names&quot;:false,&quot;dropping-particle&quot;:&quot;&quot;,&quot;non-dropping-particle&quot;:&quot;&quot;},{&quot;family&quot;:&quot;Luo&quot;,&quot;given&quot;:&quot;L&quot;,&quot;parse-names&quot;:false,&quot;dropping-particle&quot;:&quot;&quot;,&quot;non-dropping-particle&quot;:&quot;&quot;},{&quot;family&quot;:&quot;Guo&quot;,&quot;given&quot;:&quot;Z&quot;,&quot;parse-names&quot;:false,&quot;dropping-particle&quot;:&quot;&quot;,&quot;non-dropping-particle&quot;:&quot;&quot;},{&quot;family&quot;:&quot;Guan&quot;,&quot;given&quot;:&quot;F&quot;,&quot;parse-names&quot;:false,&quot;dropping-particle&quot;:&quot;&quot;,&quot;non-dropping-particle&quot;:&quot;&quot;},{&quot;family&quot;:&quot;Wang&quot;,&quot;given&quot;:&quot;Z&quot;,&quot;parse-names&quot;:false,&quot;dropping-particle&quot;:&quot;&quot;,&quot;non-dropping-particle&quot;:&quot;&quot;},{&quot;family&quot;:&quot;Xing&quot;,&quot;given&quot;:&quot;A&quot;,&quot;parse-names&quot;:false,&quot;dropping-particle&quot;:&quot;&quot;,&quot;non-dropping-particle&quot;:&quot;&quot;},{&quot;family&quot;:&quot;Liu&quot;,&quot;given&quot;:&quot;Z&quot;,&quot;parse-names&quot;:false,&quot;dropping-particle&quot;:&quot;&quot;,&quot;non-dropping-particle&quot;:&quot;&quot;},{&quot;family&quot;:&quot;Zhang&quot;,&quot;given&quot;:&quot;H&quot;,&quot;parse-names&quot;:false,&quot;dropping-particle&quot;:&quot;&quot;,&quot;non-dropping-particle&quot;:&quot;&quot;},{&quot;family&quot;:&quot;Cui&quot;,&quot;given&quot;:&quot;L&quot;,&quot;parse-names&quot;:false,&quot;dropping-particle&quot;:&quot;&quot;,&quot;non-dropping-particle&quot;:&quot;&quot;},{&quot;family&quot;:&quot;Zhang&quot;,&quot;given&quot;:&quot;L&quot;,&quot;parse-names&quot;:false,&quot;dropping-particle&quot;:&quot;&quot;,&quot;non-dropping-particle&quot;:&quot;&quot;},{&quot;family&quot;:&quot;Jiang&quot;,&quot;given&quot;:&quot;G&quot;,&quot;parse-names&quot;:false,&quot;dropping-particle&quot;:&quot;&quot;,&quot;non-dropping-particle&quot;:&quot;&quot;},{&quot;family&quot;:&quot;Yan&quot;,&quot;given&quot;:&quot;D&quot;,&quot;parse-names&quot;:false,&quot;dropping-particle&quot;:&quot;&quot;,&quot;non-dropping-particle&quot;:&quot;&quot;},{&quot;family&quot;:&quot;Liu&quot;,&quot;given&quot;:&quot;X&quot;,&quot;parse-names&quot;:false,&quot;dropping-particle&quot;:&quot;&quot;,&quot;non-dropping-particle&quot;:&quot;&quot;},{&quot;family&quot;:&quot;Zheng&quot;,&quot;given&quot;:&quot;H&quot;,&quot;parse-names&quot;:false,&quot;dropping-particle&quot;:&quot;&quot;,&quot;non-dropping-particle&quot;:&quot;&quot;},{&quot;family&quot;:&quot;Liang&quot;,&quot;given&quot;:&quot;D&quot;,&quot;parse-names&quot;:false,&quot;dropping-particle&quot;:&quot;&quot;,&quot;non-dropping-particle&quot;:&quot;&quot;},{&quot;family&quot;:&quot;Li&quot;,&quot;given&quot;:&quot;W&quot;,&quot;parse-names&quot;:false,&quot;dropping-particle&quot;:&quot;&quot;,&quot;non-dropping-particle&quot;:&quot;&quot;},{&quot;family&quot;:&quot;Li&quot;,&quot;given&quot;:&quot;Z C&quot;,&quot;parse-names&quot;:false,&quot;dropping-particle&quot;:&quot;&quot;,&quot;non-dropping-particle&quot;:&quot;&quot;},{&quot;family&quot;:&quot;Zhang&quot;,&quot;given&quot;:&quot;Z&quot;,&quot;parse-names&quot;:false,&quot;dropping-particle&quot;:&quot;&quot;,&quot;non-dropping-particle&quot;:&quot;&quot;}],&quot;container-title&quot;:&quot;Nat Commun&quot;,&quot;DOI&quot;:&quot;10.1038/s41467-023-41195-9&quot;,&quot;ISSN&quot;:&quot;2041-1723 (Electronic)\r2041-1723 (Linking)&quot;,&quot;PMID&quot;:&quot;37821431&quot;,&quot;URL&quot;:&quot;https://www.ncbi.nlm.nih.gov/pubmed/37821431&quot;,&quot;issued&quot;:{&quot;date-parts&quot;:[[2023]]},&quot;page&quot;:&quot;6359&quot;,&quot;abstract&quot;:&quot;Current diagnosis of glioma types requires combining both histological features and molecular characteristics, which is an expensive and time-consuming procedure. Determining the tumor types directly from whole-slide images (WSIs) is of great value for glioma diagnosis. This study presents an integrated diagnosis model for automatic classification of diffuse gliomas from annotation-free standard WSIs. Our model is developed on a training cohort (n = 1362) and a validation cohort (n = 340), and tested on an internal testing cohort (n = 289) and two external cohorts (n = 305 and 328, respectively). The model can learn imaging features containing both pathological morphology and underlying biological clues to achieve the integrated diagnosis. Our model achieves high performance with area under receiver operator curve all above 0.90 in classifying major tumor types, in identifying tumor grades within type, and especially in distinguishing tumor genotypes with shared histological features. This integrated diagnosis model has the potential to be used in clinical scenarios for automated and unbiased classification of adult-type diffuse gliomas.&quot;,&quot;edition&quot;:&quot;20231011&quot;,&quot;issue&quot;:&quot;1&quot;,&quot;volume&quot;:&quot;14&quot;,&quot;container-title-short&quot;:&quot;&quot;},&quot;isTemporary&quot;:false},{&quot;id&quot;:&quot;48f51527-89bb-3f04-a4ff-0353ec7a85ee&quot;,&quot;itemData&quot;:{&quot;type&quot;:&quot;article-journal&quot;,&quot;id&quot;:&quot;48f51527-89bb-3f04-a4ff-0353ec7a85ee&quot;,&quot;title&quot;:&quot;Automated Machine-Learning Framework Integrating Histopathological and Radiological Information for Predicting IDH1 Mutation Status in Glioma&quot;,&quot;author&quot;:[{&quot;family&quot;:&quot;Wang&quot;,&quot;given&quot;:&quot;D&quot;,&quot;parse-names&quot;:false,&quot;dropping-particle&quot;:&quot;&quot;,&quot;non-dropping-particle&quot;:&quot;&quot;},{&quot;family&quot;:&quot;Liu&quot;,&quot;given&quot;:&quot;C&quot;,&quot;parse-names&quot;:false,&quot;dropping-particle&quot;:&quot;&quot;,&quot;non-dropping-particle&quot;:&quot;&quot;},{&quot;family&quot;:&quot;Wang&quot;,&quot;given&quot;:&quot;X&quot;,&quot;parse-names&quot;:false,&quot;dropping-particle&quot;:&quot;&quot;,&quot;non-dropping-particle&quot;:&quot;&quot;},{&quot;family&quot;:&quot;Liu&quot;,&quot;given&quot;:&quot;X&quot;,&quot;parse-names&quot;:false,&quot;dropping-particle&quot;:&quot;&quot;,&quot;non-dropping-particle&quot;:&quot;&quot;},{&quot;family&quot;:&quot;Lan&quot;,&quot;given&quot;:&quot;C&quot;,&quot;parse-names&quot;:false,&quot;dropping-particle&quot;:&quot;&quot;,&quot;non-dropping-particle&quot;:&quot;&quot;},{&quot;family&quot;:&quot;Zhao&quot;,&quot;given&quot;:&quot;P&quot;,&quot;parse-names&quot;:false,&quot;dropping-particle&quot;:&quot;&quot;,&quot;non-dropping-particle&quot;:&quot;&quot;},{&quot;family&quot;:&quot;Cho&quot;,&quot;given&quot;:&quot;W C&quot;,&quot;parse-names&quot;:false,&quot;dropping-particle&quot;:&quot;&quot;,&quot;non-dropping-particle&quot;:&quot;&quot;},{&quot;family&quot;:&quot;Graeber&quot;,&quot;given&quot;:&quot;M B&quot;,&quot;parse-names&quot;:false,&quot;dropping-particle&quot;:&quot;&quot;,&quot;non-dropping-particle&quot;:&quot;&quot;},{&quot;family&quot;:&quot;Liu&quot;,&quot;given&quot;:&quot;Y&quot;,&quot;parse-names&quot;:false,&quot;dropping-particle&quot;:&quot;&quot;,&quot;non-dropping-particle&quot;:&quot;&quot;}],&quot;container-title&quot;:&quot;Front Bioinform&quot;,&quot;DOI&quot;:&quot;10.3389/fbinf.2021.718697&quot;,&quot;ISSN&quot;:&quot;2673-7647 (Electronic)\r2673-7647 (Linking)&quot;,&quot;PMID&quot;:&quot;36303770&quot;,&quot;URL&quot;:&quot;https://www.ncbi.nlm.nih.gov/pubmed/36303770&quot;,&quot;issued&quot;:{&quot;date-parts&quot;:[[2021]]},&quot;page&quot;:&quot;718697&quot;,&quot;abstract&quot;:&quot;Diffuse gliomas are the most common malignant primary brain tumors. Identification of isocitrate dehydrogenase 1 (IDH1) mutations aids the diagnostic classification of these tumors and the prediction of their clinical outcomes. While histology continues to play a key role in frozen section diagnosis, as a diagnostic reference and as a method for monitoring disease progression, recent research has demonstrated the ability of multi-parametric magnetic resonance imaging (MRI) sequences for predicting IDH genotypes. In this paper, we aim to improve the prediction accuracy of IDH1 genotypes by integrating multi-modal imaging information from digitized histopathological data derived from routine histological slide scans and the MRI sequences including T1-contrast (T1) and Fluid-attenuated inversion recovery imaging (T2-FLAIR). In this research, we have established an automated framework to process, analyze and integrate the histopathological and radiological information from high-resolution pathology slides and multi-sequence MRI scans. Our machine-learning framework comprehensively computed multi-level information including molecular level, cellular level, and texture level information to reflect predictive IDH genotypes. Firstly, an automated pre-processing was developed to select the regions of interest (ROIs) from pathology slides. Secondly, to interactively fuse the multimodal complementary information, comprehensive feature information was extracted from the pathology ROIs and segmented tumor regions (enhanced tumor, edema and non-enhanced tumor) from MRI sequences. Thirdly, a Random Forest (RF)-based algorithm was employed to identify and quantitatively characterize histopathological and radiological imaging origins, respectively. Finally, we integrated multi-modal imaging features with a machine-learning algorithm and tested the performance of the framework for IDH1 genotyping, we also provided visual and statistical explanation to support the understanding on prediction outcomes. The training and testing experiments on 217 pathologically verified IDH1 genotyped glioma cases from multi-resource validated that our fully automated machine-learning model predicted IDH1 genotypes with greater accuracy and reliability than models that were based on radiological imaging data only. The accuracy of IDH1 genotype prediction was 0.90 compared to 0.82 for radiomic result. Thus, the integration of multi-parametric imaging features for automated analysis of cross-modal biomedical data improved the prediction accuracy of glioma IDH1 genotypes.&quot;,&quot;edition&quot;:&quot;20211026&quot;,&quot;volume&quot;:&quot;1&quot;,&quot;container-title-short&quot;:&quot;&quot;},&quot;isTemporary&quot;:false},{&quot;id&quot;:&quot;126faa20-9feb-3cc7-af06-26270883c6c5&quot;,&quot;itemData&quot;:{&quot;type&quot;:&quot;article-journal&quot;,&quot;id&quot;:&quot;126faa20-9feb-3cc7-af06-26270883c6c5&quot;,&quot;title&quot;:&quot;Computational Pathology for Prediction of Isocitrate Dehydrogenase Gene Mutation from Whole Slide Images in Adult Patients with Diffuse Glioma&quot;,&quot;author&quot;:[{&quot;family&quot;:&quot;Zhao&quot;,&quot;given&quot;:&quot;Y&quot;,&quot;parse-names&quot;:false,&quot;dropping-particle&quot;:&quot;&quot;,&quot;non-dropping-particle&quot;:&quot;&quot;},{&quot;family&quot;:&quot;Wang&quot;,&quot;given&quot;:&quot;W&quot;,&quot;parse-names&quot;:false,&quot;dropping-particle&quot;:&quot;&quot;,&quot;non-dropping-particle&quot;:&quot;&quot;},{&quot;family&quot;:&quot;Ji&quot;,&quot;given&quot;:&quot;Y&quot;,&quot;parse-names&quot;:false,&quot;dropping-particle&quot;:&quot;&quot;,&quot;non-dropping-particle&quot;:&quot;&quot;},{&quot;family&quot;:&quot;Guo&quot;,&quot;given&quot;:&quot;Y&quot;,&quot;parse-names&quot;:false,&quot;dropping-particle&quot;:&quot;&quot;,&quot;non-dropping-particle&quot;:&quot;&quot;},{&quot;family&quot;:&quot;Duan&quot;,&quot;given&quot;:&quot;J&quot;,&quot;parse-names&quot;:false,&quot;dropping-particle&quot;:&quot;&quot;,&quot;non-dropping-particle&quot;:&quot;&quot;},{&quot;family&quot;:&quot;Liu&quot;,&quot;given&quot;:&quot;X&quot;,&quot;parse-names&quot;:false,&quot;dropping-particle&quot;:&quot;&quot;,&quot;non-dropping-particle&quot;:&quot;&quot;},{&quot;family&quot;:&quot;Yan&quot;,&quot;given&quot;:&quot;D&quot;,&quot;parse-names&quot;:false,&quot;dropping-particle&quot;:&quot;&quot;,&quot;non-dropping-particle&quot;:&quot;&quot;},{&quot;family&quot;:&quot;Liang&quot;,&quot;given&quot;:&quot;D&quot;,&quot;parse-names&quot;:false,&quot;dropping-particle&quot;:&quot;&quot;,&quot;non-dropping-particle&quot;:&quot;&quot;},{&quot;family&quot;:&quot;Li&quot;,&quot;given&quot;:&quot;W&quot;,&quot;parse-names&quot;:false,&quot;dropping-particle&quot;:&quot;&quot;,&quot;non-dropping-particle&quot;:&quot;&quot;},{&quot;family&quot;:&quot;Zhang&quot;,&quot;given&quot;:&quot;Z&quot;,&quot;parse-names&quot;:false,&quot;dropping-particle&quot;:&quot;&quot;,&quot;non-dropping-particle&quot;:&quot;&quot;},{&quot;family&quot;:&quot;Li&quot;,&quot;given&quot;:&quot;Z C&quot;,&quot;parse-names&quot;:false,&quot;dropping-particle&quot;:&quot;&quot;,&quot;non-dropping-particle&quot;:&quot;&quot;}],&quot;container-title&quot;:&quot;Am J Pathol&quot;,&quot;DOI&quot;:&quot;10.1016/j.ajpath.2024.01.009&quot;,&quot;ISSN&quot;:&quot;1525-2191 (Electronic)\r0002-9440 (Linking)&quot;,&quot;PMID&quot;:&quot;38325551&quot;,&quot;URL&quot;:&quot;https://www.ncbi.nlm.nih.gov/pubmed/38325551&quot;,&quot;issued&quot;:{&quot;date-parts&quot;:[[2024]]},&quot;page&quot;:&quot;747-758&quot;,&quot;abstract&quot;:&quot;Isocitrate dehydrogenase gene (IDH) mutation is one of the most important molecular markers of glioma. Accurate detection of IDH status is a crucial step for integrated diagnosis of adult-type diffuse gliomas. Herein, a clustering-based hybrid of a convolutional neural network and a vision transformer deep learning model was developed to detect IDH mutation status from annotation-free hematoxylin and eosin-stained whole slide pathologic images of 2275 adult patients with diffuse gliomas. For comparison, a pure convolutional neural network, a pure vision transformer, and a classic multiple-instance learning model were also assessed. The hybrid model achieved an area under the receiver operating characteristic curve of 0.973 in the validation set and 0.953 in the external test set, outperforming the other models. The hybrid model's ability in IDH detection between difficult subgroups with different IDH status but shared histologic features, achieving areas under the receiver operating characteristic curve ranging from 0.850 to 0.985 in validation and test sets. These data suggest that the proposed hybrid model has a potential to be used as a computational pathology tool for preliminary rapid detection of IDH mutation from whole slide images in adult patients with diffuse gliomas.&quot;,&quot;edition&quot;:&quot;20240205&quot;,&quot;issue&quot;:&quot;5&quot;,&quot;volume&quot;:&quot;194&quot;,&quot;container-title-short&quot;:&quot;&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30187B-E99C-4642-B1D5-2CE90DE5F9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5</Pages>
  <Words>2078</Words>
  <Characters>11848</Characters>
  <Application>Microsoft Office Word</Application>
  <DocSecurity>0</DocSecurity>
  <Lines>98</Lines>
  <Paragraphs>27</Paragraphs>
  <ScaleCrop>false</ScaleCrop>
  <Company/>
  <LinksUpToDate>false</LinksUpToDate>
  <CharactersWithSpaces>13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a Ali Abd-Alrazaq</dc:creator>
  <cp:keywords/>
  <dc:description/>
  <cp:lastModifiedBy>obada maabreh</cp:lastModifiedBy>
  <cp:revision>11</cp:revision>
  <dcterms:created xsi:type="dcterms:W3CDTF">2025-05-09T14:16:00Z</dcterms:created>
  <dcterms:modified xsi:type="dcterms:W3CDTF">2026-01-07T17:28:00Z</dcterms:modified>
</cp:coreProperties>
</file>